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DBC" w:rsidRDefault="00196DBC" w:rsidP="00973B68">
      <w:pPr>
        <w:ind w:leftChars="0" w:left="0" w:right="240"/>
      </w:pP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572"/>
        <w:gridCol w:w="1097"/>
        <w:gridCol w:w="2742"/>
        <w:gridCol w:w="2088"/>
        <w:gridCol w:w="2981"/>
      </w:tblGrid>
      <w:tr w:rsidR="00BE31CB" w:rsidRPr="00766AD6" w:rsidTr="00973B68">
        <w:trPr>
          <w:trHeight w:val="315"/>
        </w:trPr>
        <w:tc>
          <w:tcPr>
            <w:tcW w:w="94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187A00" w:rsidP="004C647B">
            <w:pPr>
              <w:widowControl/>
              <w:ind w:leftChars="0" w:left="240" w:rightChars="0" w:right="240"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</w:pPr>
            <w:r w:rsidRPr="00187A00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Supplementary table1</w:t>
            </w:r>
            <w:r w:rsidR="00BE31CB" w:rsidRPr="00766AD6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Generation of recombinant viruses</w:t>
            </w:r>
          </w:p>
        </w:tc>
      </w:tr>
      <w:tr w:rsidR="00BE31CB" w:rsidRPr="00766AD6" w:rsidTr="00973B68">
        <w:trPr>
          <w:trHeight w:val="326"/>
        </w:trPr>
        <w:tc>
          <w:tcPr>
            <w:tcW w:w="5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A gene</w:t>
            </w:r>
            <w:bookmarkStart w:id="0" w:name="_GoBack"/>
            <w:bookmarkEnd w:id="0"/>
          </w:p>
        </w:tc>
        <w:tc>
          <w:tcPr>
            <w:tcW w:w="27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 gene</w:t>
            </w: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nternal genes</w:t>
            </w:r>
          </w:p>
        </w:tc>
        <w:tc>
          <w:tcPr>
            <w:tcW w:w="29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G virus'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（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E1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）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me</w:t>
            </w:r>
          </w:p>
        </w:tc>
      </w:tr>
      <w:tr w:rsidR="00BE31CB" w:rsidRPr="00766AD6" w:rsidTr="00973B68">
        <w:trPr>
          <w:trHeight w:val="326"/>
        </w:trPr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31CB" w:rsidRPr="00766AD6" w:rsidTr="00973B68">
        <w:trPr>
          <w:trHeight w:val="31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H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222I-119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="005A7DA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BE31CB" w:rsidRPr="00766AD6" w:rsidTr="00973B68">
        <w:trPr>
          <w:trHeight w:val="31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H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222L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="005A7DA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222L</w:t>
            </w:r>
          </w:p>
        </w:tc>
      </w:tr>
      <w:tr w:rsidR="00BE31CB" w:rsidRPr="00766AD6" w:rsidTr="00973B68">
        <w:trPr>
          <w:trHeight w:val="31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H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119V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="005A7DA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119V</w:t>
            </w:r>
          </w:p>
        </w:tc>
      </w:tr>
      <w:tr w:rsidR="00BE31CB" w:rsidRPr="00766AD6" w:rsidTr="00973B68">
        <w:trPr>
          <w:trHeight w:val="31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H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222L-119V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="005A7DA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222L-119V</w:t>
            </w:r>
          </w:p>
        </w:tc>
      </w:tr>
      <w:tr w:rsidR="00BE31CB" w:rsidRPr="00766AD6" w:rsidTr="00973B68">
        <w:trPr>
          <w:trHeight w:val="31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HAde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222I-119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R8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NA/PR8</w:t>
            </w:r>
          </w:p>
        </w:tc>
      </w:tr>
      <w:tr w:rsidR="000558D9" w:rsidRPr="00766AD6" w:rsidTr="00973B68">
        <w:trPr>
          <w:trHeight w:val="31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8D9" w:rsidRPr="00140ADC" w:rsidRDefault="000558D9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40AD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8D9" w:rsidRPr="00140ADC" w:rsidRDefault="000558D9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40AD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HAde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8D9" w:rsidRPr="00140ADC" w:rsidRDefault="000558D9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40AD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222L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8D9" w:rsidRPr="00140ADC" w:rsidRDefault="000558D9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40AD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R8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8D9" w:rsidRPr="00140ADC" w:rsidRDefault="000558D9" w:rsidP="000558D9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140ADC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Pr="00140AD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NA222L/PR8</w:t>
            </w:r>
          </w:p>
        </w:tc>
      </w:tr>
      <w:tr w:rsidR="00BE31CB" w:rsidRPr="00766AD6" w:rsidTr="00973B68">
        <w:trPr>
          <w:trHeight w:val="31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0558D9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HAde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119V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R8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NA119V/PR8</w:t>
            </w:r>
          </w:p>
        </w:tc>
      </w:tr>
      <w:tr w:rsidR="00BE31CB" w:rsidRPr="00766AD6" w:rsidTr="00973B68">
        <w:trPr>
          <w:trHeight w:val="330"/>
        </w:trPr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0558D9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HAdel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 NA 222L-119V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R8 6 internal genes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1CB" w:rsidRPr="00766AD6" w:rsidRDefault="00BE31CB" w:rsidP="004C647B">
            <w:pPr>
              <w:widowControl/>
              <w:ind w:leftChars="0" w:left="0" w:rightChars="0" w:right="0"/>
              <w:jc w:val="center"/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</w:pPr>
            <w:r w:rsidRPr="00766AD6">
              <w:rPr>
                <w:rFonts w:ascii="Times New Roman" w:hAnsi="Times New Roman"/>
                <w:color w:val="131313"/>
                <w:kern w:val="0"/>
                <w:sz w:val="21"/>
                <w:szCs w:val="21"/>
              </w:rPr>
              <w:t>rg</w:t>
            </w:r>
            <w:r w:rsidR="000558D9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06NA222L</w:t>
            </w:r>
            <w:r w:rsidRPr="00766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119V/PR8</w:t>
            </w:r>
          </w:p>
        </w:tc>
      </w:tr>
    </w:tbl>
    <w:p w:rsidR="005D6B68" w:rsidRDefault="005D6B68" w:rsidP="00B12275">
      <w:pPr>
        <w:ind w:left="240" w:right="240"/>
      </w:pPr>
    </w:p>
    <w:sectPr w:rsidR="005D6B68" w:rsidSect="000A54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7792" w:rsidRDefault="00BB7792" w:rsidP="00187A00">
      <w:pPr>
        <w:ind w:left="240" w:right="240"/>
      </w:pPr>
      <w:r>
        <w:separator/>
      </w:r>
    </w:p>
  </w:endnote>
  <w:endnote w:type="continuationSeparator" w:id="0">
    <w:p w:rsidR="00BB7792" w:rsidRDefault="00BB7792" w:rsidP="00187A00">
      <w:pPr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A00" w:rsidRDefault="00187A00" w:rsidP="00187A00">
    <w:pPr>
      <w:pStyle w:val="Footer"/>
      <w:ind w:left="240" w:right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A00" w:rsidRDefault="00187A00" w:rsidP="00187A00">
    <w:pPr>
      <w:pStyle w:val="Footer"/>
      <w:ind w:left="240" w:right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A00" w:rsidRDefault="00187A00" w:rsidP="00187A00">
    <w:pPr>
      <w:pStyle w:val="Footer"/>
      <w:ind w:left="240" w:right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7792" w:rsidRDefault="00BB7792" w:rsidP="00187A00">
      <w:pPr>
        <w:ind w:left="240" w:right="240"/>
      </w:pPr>
      <w:r>
        <w:separator/>
      </w:r>
    </w:p>
  </w:footnote>
  <w:footnote w:type="continuationSeparator" w:id="0">
    <w:p w:rsidR="00BB7792" w:rsidRDefault="00BB7792" w:rsidP="00187A00">
      <w:pPr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A00" w:rsidRDefault="00187A00" w:rsidP="00187A00">
    <w:pPr>
      <w:pStyle w:val="Header"/>
      <w:ind w:left="240" w:right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A00" w:rsidRDefault="00187A00" w:rsidP="00973B68">
    <w:pPr>
      <w:pStyle w:val="Header"/>
      <w:pBdr>
        <w:bottom w:val="none" w:sz="0" w:space="0" w:color="auto"/>
      </w:pBdr>
      <w:ind w:left="240" w:right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A00" w:rsidRDefault="00187A00" w:rsidP="00187A00">
    <w:pPr>
      <w:pStyle w:val="Header"/>
      <w:ind w:left="240" w:right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E31CB"/>
    <w:rsid w:val="00002151"/>
    <w:rsid w:val="000022FA"/>
    <w:rsid w:val="000024AC"/>
    <w:rsid w:val="00002B82"/>
    <w:rsid w:val="000031B7"/>
    <w:rsid w:val="00003821"/>
    <w:rsid w:val="000040D1"/>
    <w:rsid w:val="00004AC2"/>
    <w:rsid w:val="000068AA"/>
    <w:rsid w:val="000071F0"/>
    <w:rsid w:val="0000772F"/>
    <w:rsid w:val="00010675"/>
    <w:rsid w:val="00010DE2"/>
    <w:rsid w:val="0001312F"/>
    <w:rsid w:val="0001332A"/>
    <w:rsid w:val="00013508"/>
    <w:rsid w:val="00014AC8"/>
    <w:rsid w:val="00015498"/>
    <w:rsid w:val="000157A3"/>
    <w:rsid w:val="0001593C"/>
    <w:rsid w:val="000165D5"/>
    <w:rsid w:val="000174C9"/>
    <w:rsid w:val="00021936"/>
    <w:rsid w:val="0002194E"/>
    <w:rsid w:val="00022F13"/>
    <w:rsid w:val="000256CA"/>
    <w:rsid w:val="00026228"/>
    <w:rsid w:val="00026F32"/>
    <w:rsid w:val="00027873"/>
    <w:rsid w:val="00027EAE"/>
    <w:rsid w:val="00030D58"/>
    <w:rsid w:val="00031422"/>
    <w:rsid w:val="00032EEB"/>
    <w:rsid w:val="00033ABC"/>
    <w:rsid w:val="00035456"/>
    <w:rsid w:val="00037E03"/>
    <w:rsid w:val="00040254"/>
    <w:rsid w:val="00040353"/>
    <w:rsid w:val="00040F05"/>
    <w:rsid w:val="000410CF"/>
    <w:rsid w:val="0004269A"/>
    <w:rsid w:val="00042886"/>
    <w:rsid w:val="00042BA3"/>
    <w:rsid w:val="00044C90"/>
    <w:rsid w:val="00046063"/>
    <w:rsid w:val="00047A44"/>
    <w:rsid w:val="0005181B"/>
    <w:rsid w:val="00052131"/>
    <w:rsid w:val="00052D4B"/>
    <w:rsid w:val="000544AE"/>
    <w:rsid w:val="00055508"/>
    <w:rsid w:val="000558D9"/>
    <w:rsid w:val="000562F5"/>
    <w:rsid w:val="000565FF"/>
    <w:rsid w:val="00057300"/>
    <w:rsid w:val="000579E0"/>
    <w:rsid w:val="00057D81"/>
    <w:rsid w:val="0006140F"/>
    <w:rsid w:val="000626EA"/>
    <w:rsid w:val="000629FD"/>
    <w:rsid w:val="000634DA"/>
    <w:rsid w:val="000640EC"/>
    <w:rsid w:val="0006475A"/>
    <w:rsid w:val="00064A1E"/>
    <w:rsid w:val="0006627E"/>
    <w:rsid w:val="000664D5"/>
    <w:rsid w:val="0006699F"/>
    <w:rsid w:val="000676C3"/>
    <w:rsid w:val="0007079A"/>
    <w:rsid w:val="00071F64"/>
    <w:rsid w:val="00072A9A"/>
    <w:rsid w:val="00081378"/>
    <w:rsid w:val="00082E74"/>
    <w:rsid w:val="00083680"/>
    <w:rsid w:val="00083D96"/>
    <w:rsid w:val="00083FAC"/>
    <w:rsid w:val="0008450A"/>
    <w:rsid w:val="000849B6"/>
    <w:rsid w:val="00084D7B"/>
    <w:rsid w:val="00084F5F"/>
    <w:rsid w:val="000864BF"/>
    <w:rsid w:val="00087655"/>
    <w:rsid w:val="00090EA3"/>
    <w:rsid w:val="00092A62"/>
    <w:rsid w:val="00093B9F"/>
    <w:rsid w:val="00094A02"/>
    <w:rsid w:val="000953C4"/>
    <w:rsid w:val="000972C8"/>
    <w:rsid w:val="00097380"/>
    <w:rsid w:val="0009791D"/>
    <w:rsid w:val="00097EE5"/>
    <w:rsid w:val="000A0D19"/>
    <w:rsid w:val="000A0ECA"/>
    <w:rsid w:val="000A17C9"/>
    <w:rsid w:val="000A2145"/>
    <w:rsid w:val="000A3586"/>
    <w:rsid w:val="000A4DD3"/>
    <w:rsid w:val="000A54EC"/>
    <w:rsid w:val="000A5D22"/>
    <w:rsid w:val="000A6F03"/>
    <w:rsid w:val="000A7790"/>
    <w:rsid w:val="000B08DC"/>
    <w:rsid w:val="000B1510"/>
    <w:rsid w:val="000B40D7"/>
    <w:rsid w:val="000B49EA"/>
    <w:rsid w:val="000B4C50"/>
    <w:rsid w:val="000B54A1"/>
    <w:rsid w:val="000B65AF"/>
    <w:rsid w:val="000B6BE5"/>
    <w:rsid w:val="000C05E2"/>
    <w:rsid w:val="000C0AA3"/>
    <w:rsid w:val="000C1E2F"/>
    <w:rsid w:val="000C1E66"/>
    <w:rsid w:val="000C2136"/>
    <w:rsid w:val="000C4543"/>
    <w:rsid w:val="000C4935"/>
    <w:rsid w:val="000C5F82"/>
    <w:rsid w:val="000C6B60"/>
    <w:rsid w:val="000D012C"/>
    <w:rsid w:val="000D11FB"/>
    <w:rsid w:val="000D1BC2"/>
    <w:rsid w:val="000D5F37"/>
    <w:rsid w:val="000D623F"/>
    <w:rsid w:val="000D6407"/>
    <w:rsid w:val="000D7EFA"/>
    <w:rsid w:val="000E06BA"/>
    <w:rsid w:val="000E0BE9"/>
    <w:rsid w:val="000E1769"/>
    <w:rsid w:val="000E24D9"/>
    <w:rsid w:val="000E3070"/>
    <w:rsid w:val="000E3419"/>
    <w:rsid w:val="000E3939"/>
    <w:rsid w:val="000E4BAB"/>
    <w:rsid w:val="000E5EED"/>
    <w:rsid w:val="000E60DC"/>
    <w:rsid w:val="000E7BAB"/>
    <w:rsid w:val="000F0A0F"/>
    <w:rsid w:val="000F1631"/>
    <w:rsid w:val="000F1D2F"/>
    <w:rsid w:val="000F216B"/>
    <w:rsid w:val="000F24AC"/>
    <w:rsid w:val="000F2EBB"/>
    <w:rsid w:val="000F3AF1"/>
    <w:rsid w:val="000F42F8"/>
    <w:rsid w:val="000F4435"/>
    <w:rsid w:val="000F5459"/>
    <w:rsid w:val="000F550E"/>
    <w:rsid w:val="000F5659"/>
    <w:rsid w:val="000F5C31"/>
    <w:rsid w:val="000F7E77"/>
    <w:rsid w:val="001004FA"/>
    <w:rsid w:val="001014BB"/>
    <w:rsid w:val="0010521E"/>
    <w:rsid w:val="00105805"/>
    <w:rsid w:val="00105A4C"/>
    <w:rsid w:val="00107D54"/>
    <w:rsid w:val="0011005F"/>
    <w:rsid w:val="0011036C"/>
    <w:rsid w:val="00110F64"/>
    <w:rsid w:val="00113C9B"/>
    <w:rsid w:val="00115099"/>
    <w:rsid w:val="00116E48"/>
    <w:rsid w:val="0012145F"/>
    <w:rsid w:val="00122DFA"/>
    <w:rsid w:val="00125F6A"/>
    <w:rsid w:val="00126825"/>
    <w:rsid w:val="00126E84"/>
    <w:rsid w:val="00130625"/>
    <w:rsid w:val="001306F9"/>
    <w:rsid w:val="0013133B"/>
    <w:rsid w:val="00131D32"/>
    <w:rsid w:val="00131EC4"/>
    <w:rsid w:val="0013206B"/>
    <w:rsid w:val="001322D0"/>
    <w:rsid w:val="001326AE"/>
    <w:rsid w:val="00132E2C"/>
    <w:rsid w:val="00133CE3"/>
    <w:rsid w:val="00133EAB"/>
    <w:rsid w:val="00134786"/>
    <w:rsid w:val="00134F72"/>
    <w:rsid w:val="0013566E"/>
    <w:rsid w:val="0013600E"/>
    <w:rsid w:val="0013696D"/>
    <w:rsid w:val="0013699B"/>
    <w:rsid w:val="0014050D"/>
    <w:rsid w:val="00140ADC"/>
    <w:rsid w:val="00140E03"/>
    <w:rsid w:val="00141897"/>
    <w:rsid w:val="00142D03"/>
    <w:rsid w:val="001440C7"/>
    <w:rsid w:val="001464B4"/>
    <w:rsid w:val="0014665A"/>
    <w:rsid w:val="001466CF"/>
    <w:rsid w:val="00147CCC"/>
    <w:rsid w:val="00150EFA"/>
    <w:rsid w:val="001518A3"/>
    <w:rsid w:val="00152524"/>
    <w:rsid w:val="00153DD2"/>
    <w:rsid w:val="001544E1"/>
    <w:rsid w:val="00154FCE"/>
    <w:rsid w:val="00155037"/>
    <w:rsid w:val="0015679B"/>
    <w:rsid w:val="00157285"/>
    <w:rsid w:val="00160EC0"/>
    <w:rsid w:val="001614B3"/>
    <w:rsid w:val="00161D27"/>
    <w:rsid w:val="00164039"/>
    <w:rsid w:val="0016473F"/>
    <w:rsid w:val="001669AB"/>
    <w:rsid w:val="00167687"/>
    <w:rsid w:val="001721BE"/>
    <w:rsid w:val="001722B0"/>
    <w:rsid w:val="001722F8"/>
    <w:rsid w:val="001731A1"/>
    <w:rsid w:val="001732AA"/>
    <w:rsid w:val="001735D4"/>
    <w:rsid w:val="00173ACB"/>
    <w:rsid w:val="0017515B"/>
    <w:rsid w:val="00181BA9"/>
    <w:rsid w:val="0018401D"/>
    <w:rsid w:val="00185BBE"/>
    <w:rsid w:val="00187053"/>
    <w:rsid w:val="00187723"/>
    <w:rsid w:val="00187A00"/>
    <w:rsid w:val="0019120C"/>
    <w:rsid w:val="00191714"/>
    <w:rsid w:val="001927E1"/>
    <w:rsid w:val="00192F5F"/>
    <w:rsid w:val="00193060"/>
    <w:rsid w:val="00193351"/>
    <w:rsid w:val="00193712"/>
    <w:rsid w:val="001941B7"/>
    <w:rsid w:val="001945EE"/>
    <w:rsid w:val="00194724"/>
    <w:rsid w:val="001966E5"/>
    <w:rsid w:val="00196DBC"/>
    <w:rsid w:val="00196FFC"/>
    <w:rsid w:val="00197073"/>
    <w:rsid w:val="001972BE"/>
    <w:rsid w:val="00197DE3"/>
    <w:rsid w:val="001A0B1C"/>
    <w:rsid w:val="001A3378"/>
    <w:rsid w:val="001A4121"/>
    <w:rsid w:val="001A5767"/>
    <w:rsid w:val="001B0078"/>
    <w:rsid w:val="001B0B82"/>
    <w:rsid w:val="001B0D2F"/>
    <w:rsid w:val="001B1163"/>
    <w:rsid w:val="001B14A7"/>
    <w:rsid w:val="001B2464"/>
    <w:rsid w:val="001B2ECD"/>
    <w:rsid w:val="001B2EDE"/>
    <w:rsid w:val="001B3573"/>
    <w:rsid w:val="001B37B5"/>
    <w:rsid w:val="001B3F99"/>
    <w:rsid w:val="001B5053"/>
    <w:rsid w:val="001B5435"/>
    <w:rsid w:val="001B5A86"/>
    <w:rsid w:val="001B5AA8"/>
    <w:rsid w:val="001B5B75"/>
    <w:rsid w:val="001B66AE"/>
    <w:rsid w:val="001B6971"/>
    <w:rsid w:val="001C232E"/>
    <w:rsid w:val="001C3FFD"/>
    <w:rsid w:val="001C4EBB"/>
    <w:rsid w:val="001C5EEF"/>
    <w:rsid w:val="001C609C"/>
    <w:rsid w:val="001C6D62"/>
    <w:rsid w:val="001D04DE"/>
    <w:rsid w:val="001D0648"/>
    <w:rsid w:val="001D084D"/>
    <w:rsid w:val="001D0B12"/>
    <w:rsid w:val="001D0D81"/>
    <w:rsid w:val="001D27C8"/>
    <w:rsid w:val="001D2BE1"/>
    <w:rsid w:val="001D3AF2"/>
    <w:rsid w:val="001D3B5A"/>
    <w:rsid w:val="001D3F77"/>
    <w:rsid w:val="001D6C1C"/>
    <w:rsid w:val="001D6FAB"/>
    <w:rsid w:val="001D726B"/>
    <w:rsid w:val="001D7EAA"/>
    <w:rsid w:val="001E0524"/>
    <w:rsid w:val="001E0F35"/>
    <w:rsid w:val="001E2F7E"/>
    <w:rsid w:val="001E2FDF"/>
    <w:rsid w:val="001E30C6"/>
    <w:rsid w:val="001E43ED"/>
    <w:rsid w:val="001E5C48"/>
    <w:rsid w:val="001E5F31"/>
    <w:rsid w:val="001E5F5E"/>
    <w:rsid w:val="001E650C"/>
    <w:rsid w:val="001E6F5E"/>
    <w:rsid w:val="001E7C03"/>
    <w:rsid w:val="001F0EFA"/>
    <w:rsid w:val="001F17C6"/>
    <w:rsid w:val="001F3196"/>
    <w:rsid w:val="001F49A0"/>
    <w:rsid w:val="001F4E2D"/>
    <w:rsid w:val="001F65FA"/>
    <w:rsid w:val="001F7590"/>
    <w:rsid w:val="001F77CD"/>
    <w:rsid w:val="0020269F"/>
    <w:rsid w:val="002029B8"/>
    <w:rsid w:val="0020354F"/>
    <w:rsid w:val="002039EB"/>
    <w:rsid w:val="00203CF4"/>
    <w:rsid w:val="00204CA5"/>
    <w:rsid w:val="002051F9"/>
    <w:rsid w:val="00205281"/>
    <w:rsid w:val="00206EA8"/>
    <w:rsid w:val="00210058"/>
    <w:rsid w:val="0021162C"/>
    <w:rsid w:val="00211F81"/>
    <w:rsid w:val="00212041"/>
    <w:rsid w:val="00212451"/>
    <w:rsid w:val="0021298F"/>
    <w:rsid w:val="00212D32"/>
    <w:rsid w:val="00212D72"/>
    <w:rsid w:val="00215100"/>
    <w:rsid w:val="00215E5A"/>
    <w:rsid w:val="002165D0"/>
    <w:rsid w:val="0021732C"/>
    <w:rsid w:val="0021732D"/>
    <w:rsid w:val="002174A5"/>
    <w:rsid w:val="002201A2"/>
    <w:rsid w:val="002204CF"/>
    <w:rsid w:val="00221A3F"/>
    <w:rsid w:val="00221DE0"/>
    <w:rsid w:val="0022743B"/>
    <w:rsid w:val="002278E9"/>
    <w:rsid w:val="00227C09"/>
    <w:rsid w:val="00230EBF"/>
    <w:rsid w:val="00232198"/>
    <w:rsid w:val="00232BDC"/>
    <w:rsid w:val="0023417F"/>
    <w:rsid w:val="00234C16"/>
    <w:rsid w:val="00235545"/>
    <w:rsid w:val="00235FB4"/>
    <w:rsid w:val="0023638B"/>
    <w:rsid w:val="00236FBD"/>
    <w:rsid w:val="0023773A"/>
    <w:rsid w:val="00237C05"/>
    <w:rsid w:val="002400AF"/>
    <w:rsid w:val="00241130"/>
    <w:rsid w:val="00241A30"/>
    <w:rsid w:val="0024330A"/>
    <w:rsid w:val="00243C98"/>
    <w:rsid w:val="0024436A"/>
    <w:rsid w:val="00244407"/>
    <w:rsid w:val="00244BBD"/>
    <w:rsid w:val="00244E00"/>
    <w:rsid w:val="00245874"/>
    <w:rsid w:val="00245C49"/>
    <w:rsid w:val="00246D2F"/>
    <w:rsid w:val="00247232"/>
    <w:rsid w:val="00250622"/>
    <w:rsid w:val="0025073E"/>
    <w:rsid w:val="00250D2D"/>
    <w:rsid w:val="00251CDC"/>
    <w:rsid w:val="00253705"/>
    <w:rsid w:val="0025502F"/>
    <w:rsid w:val="002569F9"/>
    <w:rsid w:val="002601AD"/>
    <w:rsid w:val="00260375"/>
    <w:rsid w:val="00260EB9"/>
    <w:rsid w:val="00261CB2"/>
    <w:rsid w:val="002632C3"/>
    <w:rsid w:val="002659E4"/>
    <w:rsid w:val="00267C51"/>
    <w:rsid w:val="00270050"/>
    <w:rsid w:val="00270207"/>
    <w:rsid w:val="0027033A"/>
    <w:rsid w:val="00270DC3"/>
    <w:rsid w:val="0027135E"/>
    <w:rsid w:val="002714D7"/>
    <w:rsid w:val="002715D4"/>
    <w:rsid w:val="0027327A"/>
    <w:rsid w:val="002737B1"/>
    <w:rsid w:val="00274CD0"/>
    <w:rsid w:val="00276562"/>
    <w:rsid w:val="0027671E"/>
    <w:rsid w:val="00277968"/>
    <w:rsid w:val="002805ED"/>
    <w:rsid w:val="002814CD"/>
    <w:rsid w:val="00284A71"/>
    <w:rsid w:val="00285719"/>
    <w:rsid w:val="0028622D"/>
    <w:rsid w:val="00287051"/>
    <w:rsid w:val="002873E5"/>
    <w:rsid w:val="0028749A"/>
    <w:rsid w:val="00290406"/>
    <w:rsid w:val="00292582"/>
    <w:rsid w:val="00292D4D"/>
    <w:rsid w:val="002931A2"/>
    <w:rsid w:val="00293249"/>
    <w:rsid w:val="002934B0"/>
    <w:rsid w:val="00293852"/>
    <w:rsid w:val="00293E7D"/>
    <w:rsid w:val="0029490D"/>
    <w:rsid w:val="00296DDD"/>
    <w:rsid w:val="00296EA3"/>
    <w:rsid w:val="00297788"/>
    <w:rsid w:val="002A10A3"/>
    <w:rsid w:val="002A1899"/>
    <w:rsid w:val="002A29B3"/>
    <w:rsid w:val="002A37CE"/>
    <w:rsid w:val="002A5093"/>
    <w:rsid w:val="002A7963"/>
    <w:rsid w:val="002A7BA0"/>
    <w:rsid w:val="002B26D9"/>
    <w:rsid w:val="002B2A60"/>
    <w:rsid w:val="002B30E5"/>
    <w:rsid w:val="002B3801"/>
    <w:rsid w:val="002B4761"/>
    <w:rsid w:val="002B4776"/>
    <w:rsid w:val="002B4A29"/>
    <w:rsid w:val="002B51B2"/>
    <w:rsid w:val="002B561B"/>
    <w:rsid w:val="002C0E4B"/>
    <w:rsid w:val="002C189E"/>
    <w:rsid w:val="002C1EDF"/>
    <w:rsid w:val="002C1FC7"/>
    <w:rsid w:val="002C2157"/>
    <w:rsid w:val="002C5115"/>
    <w:rsid w:val="002C63BF"/>
    <w:rsid w:val="002C678C"/>
    <w:rsid w:val="002C6FC9"/>
    <w:rsid w:val="002C7838"/>
    <w:rsid w:val="002D0368"/>
    <w:rsid w:val="002D03FA"/>
    <w:rsid w:val="002D4C21"/>
    <w:rsid w:val="002D4C35"/>
    <w:rsid w:val="002D5222"/>
    <w:rsid w:val="002D745E"/>
    <w:rsid w:val="002E053A"/>
    <w:rsid w:val="002E0DA0"/>
    <w:rsid w:val="002E0DA1"/>
    <w:rsid w:val="002E13EC"/>
    <w:rsid w:val="002E1E93"/>
    <w:rsid w:val="002E28C3"/>
    <w:rsid w:val="002E3654"/>
    <w:rsid w:val="002E50CF"/>
    <w:rsid w:val="002E5847"/>
    <w:rsid w:val="002E6B52"/>
    <w:rsid w:val="002E7C14"/>
    <w:rsid w:val="002F00CC"/>
    <w:rsid w:val="002F387B"/>
    <w:rsid w:val="002F4F82"/>
    <w:rsid w:val="002F5B0E"/>
    <w:rsid w:val="002F6350"/>
    <w:rsid w:val="002F76B1"/>
    <w:rsid w:val="002F7721"/>
    <w:rsid w:val="002F7A86"/>
    <w:rsid w:val="00300CE0"/>
    <w:rsid w:val="00301BFC"/>
    <w:rsid w:val="0030233B"/>
    <w:rsid w:val="00303408"/>
    <w:rsid w:val="0030356F"/>
    <w:rsid w:val="00305CFA"/>
    <w:rsid w:val="00307306"/>
    <w:rsid w:val="003108AA"/>
    <w:rsid w:val="003112CC"/>
    <w:rsid w:val="003113E7"/>
    <w:rsid w:val="003116AE"/>
    <w:rsid w:val="00314D35"/>
    <w:rsid w:val="0031526C"/>
    <w:rsid w:val="003155C8"/>
    <w:rsid w:val="00315705"/>
    <w:rsid w:val="00315782"/>
    <w:rsid w:val="0031666B"/>
    <w:rsid w:val="00316B9A"/>
    <w:rsid w:val="00317186"/>
    <w:rsid w:val="00317C48"/>
    <w:rsid w:val="0032110F"/>
    <w:rsid w:val="00321D29"/>
    <w:rsid w:val="00322B6F"/>
    <w:rsid w:val="00323527"/>
    <w:rsid w:val="00323E3C"/>
    <w:rsid w:val="00326044"/>
    <w:rsid w:val="00327589"/>
    <w:rsid w:val="00331944"/>
    <w:rsid w:val="00333160"/>
    <w:rsid w:val="003348E8"/>
    <w:rsid w:val="00334FF5"/>
    <w:rsid w:val="0033559D"/>
    <w:rsid w:val="00335CAE"/>
    <w:rsid w:val="00335DF4"/>
    <w:rsid w:val="00341F60"/>
    <w:rsid w:val="003439C5"/>
    <w:rsid w:val="00343E27"/>
    <w:rsid w:val="00343E7C"/>
    <w:rsid w:val="00343FF4"/>
    <w:rsid w:val="0034438C"/>
    <w:rsid w:val="003447DD"/>
    <w:rsid w:val="00345A25"/>
    <w:rsid w:val="00346713"/>
    <w:rsid w:val="003469C2"/>
    <w:rsid w:val="0035018E"/>
    <w:rsid w:val="00350581"/>
    <w:rsid w:val="00351247"/>
    <w:rsid w:val="00354643"/>
    <w:rsid w:val="00355353"/>
    <w:rsid w:val="00355796"/>
    <w:rsid w:val="00355D4D"/>
    <w:rsid w:val="003610C6"/>
    <w:rsid w:val="003614F5"/>
    <w:rsid w:val="00361BFE"/>
    <w:rsid w:val="00361CC1"/>
    <w:rsid w:val="003621B7"/>
    <w:rsid w:val="003630BC"/>
    <w:rsid w:val="003632E4"/>
    <w:rsid w:val="00364282"/>
    <w:rsid w:val="00365059"/>
    <w:rsid w:val="003650F8"/>
    <w:rsid w:val="00365DE4"/>
    <w:rsid w:val="0036664C"/>
    <w:rsid w:val="00367FB0"/>
    <w:rsid w:val="003720A9"/>
    <w:rsid w:val="003740C2"/>
    <w:rsid w:val="003741DE"/>
    <w:rsid w:val="003742A2"/>
    <w:rsid w:val="003749F0"/>
    <w:rsid w:val="00376A17"/>
    <w:rsid w:val="00377678"/>
    <w:rsid w:val="0038024E"/>
    <w:rsid w:val="003809D1"/>
    <w:rsid w:val="00380DD8"/>
    <w:rsid w:val="00380F82"/>
    <w:rsid w:val="00383BFA"/>
    <w:rsid w:val="00385277"/>
    <w:rsid w:val="003855A6"/>
    <w:rsid w:val="00385BFE"/>
    <w:rsid w:val="00390617"/>
    <w:rsid w:val="00390F1A"/>
    <w:rsid w:val="00391173"/>
    <w:rsid w:val="003924AA"/>
    <w:rsid w:val="00392ACC"/>
    <w:rsid w:val="00393859"/>
    <w:rsid w:val="00395CB4"/>
    <w:rsid w:val="00396BB8"/>
    <w:rsid w:val="003A1039"/>
    <w:rsid w:val="003A1698"/>
    <w:rsid w:val="003A1A21"/>
    <w:rsid w:val="003A2EF6"/>
    <w:rsid w:val="003A3469"/>
    <w:rsid w:val="003A37A7"/>
    <w:rsid w:val="003A598C"/>
    <w:rsid w:val="003A61DD"/>
    <w:rsid w:val="003A64E2"/>
    <w:rsid w:val="003A7996"/>
    <w:rsid w:val="003B3EF2"/>
    <w:rsid w:val="003B3F50"/>
    <w:rsid w:val="003B469C"/>
    <w:rsid w:val="003B4A47"/>
    <w:rsid w:val="003B52CC"/>
    <w:rsid w:val="003B5AB9"/>
    <w:rsid w:val="003B5C28"/>
    <w:rsid w:val="003B66D9"/>
    <w:rsid w:val="003B6883"/>
    <w:rsid w:val="003B6F61"/>
    <w:rsid w:val="003B7504"/>
    <w:rsid w:val="003C2319"/>
    <w:rsid w:val="003C4ED0"/>
    <w:rsid w:val="003C4FB3"/>
    <w:rsid w:val="003C6BEF"/>
    <w:rsid w:val="003C74F8"/>
    <w:rsid w:val="003D0225"/>
    <w:rsid w:val="003D0CF3"/>
    <w:rsid w:val="003D1482"/>
    <w:rsid w:val="003D1A51"/>
    <w:rsid w:val="003D35FE"/>
    <w:rsid w:val="003D3A8A"/>
    <w:rsid w:val="003D603B"/>
    <w:rsid w:val="003D6BCE"/>
    <w:rsid w:val="003E0CF2"/>
    <w:rsid w:val="003E4629"/>
    <w:rsid w:val="003E4A9F"/>
    <w:rsid w:val="003E4B9D"/>
    <w:rsid w:val="003E51C0"/>
    <w:rsid w:val="003E5408"/>
    <w:rsid w:val="003E6798"/>
    <w:rsid w:val="003F1687"/>
    <w:rsid w:val="003F1D98"/>
    <w:rsid w:val="003F1E95"/>
    <w:rsid w:val="003F2536"/>
    <w:rsid w:val="003F2960"/>
    <w:rsid w:val="003F2DB6"/>
    <w:rsid w:val="003F30DA"/>
    <w:rsid w:val="003F3B13"/>
    <w:rsid w:val="003F3E6A"/>
    <w:rsid w:val="003F48E3"/>
    <w:rsid w:val="003F6BC5"/>
    <w:rsid w:val="003F6E4E"/>
    <w:rsid w:val="0040174C"/>
    <w:rsid w:val="00401BF2"/>
    <w:rsid w:val="0040446E"/>
    <w:rsid w:val="0040450C"/>
    <w:rsid w:val="00405130"/>
    <w:rsid w:val="00405A99"/>
    <w:rsid w:val="00405CD4"/>
    <w:rsid w:val="004078DA"/>
    <w:rsid w:val="00410177"/>
    <w:rsid w:val="0041163A"/>
    <w:rsid w:val="00412F50"/>
    <w:rsid w:val="004137BC"/>
    <w:rsid w:val="00413BF1"/>
    <w:rsid w:val="0041441B"/>
    <w:rsid w:val="004145F9"/>
    <w:rsid w:val="00415488"/>
    <w:rsid w:val="004161F8"/>
    <w:rsid w:val="00417194"/>
    <w:rsid w:val="004179CB"/>
    <w:rsid w:val="004202CA"/>
    <w:rsid w:val="00421702"/>
    <w:rsid w:val="0042269B"/>
    <w:rsid w:val="00422AAB"/>
    <w:rsid w:val="00423211"/>
    <w:rsid w:val="00424778"/>
    <w:rsid w:val="00425BBD"/>
    <w:rsid w:val="00425D4B"/>
    <w:rsid w:val="00426966"/>
    <w:rsid w:val="0042777A"/>
    <w:rsid w:val="00427F58"/>
    <w:rsid w:val="004318FE"/>
    <w:rsid w:val="00432FF6"/>
    <w:rsid w:val="00434AEA"/>
    <w:rsid w:val="00434E0D"/>
    <w:rsid w:val="00434E2F"/>
    <w:rsid w:val="00435D7C"/>
    <w:rsid w:val="00441A71"/>
    <w:rsid w:val="00441F3F"/>
    <w:rsid w:val="00442133"/>
    <w:rsid w:val="004421F9"/>
    <w:rsid w:val="004424C7"/>
    <w:rsid w:val="004427DC"/>
    <w:rsid w:val="00442AAF"/>
    <w:rsid w:val="00442F1E"/>
    <w:rsid w:val="00444353"/>
    <w:rsid w:val="004446BA"/>
    <w:rsid w:val="0044526D"/>
    <w:rsid w:val="00446F17"/>
    <w:rsid w:val="00447146"/>
    <w:rsid w:val="00451B28"/>
    <w:rsid w:val="004525CF"/>
    <w:rsid w:val="00454315"/>
    <w:rsid w:val="00454380"/>
    <w:rsid w:val="00454D7A"/>
    <w:rsid w:val="00456497"/>
    <w:rsid w:val="00456E49"/>
    <w:rsid w:val="00457453"/>
    <w:rsid w:val="0046046B"/>
    <w:rsid w:val="004617E8"/>
    <w:rsid w:val="004618BE"/>
    <w:rsid w:val="0046193E"/>
    <w:rsid w:val="00461A53"/>
    <w:rsid w:val="0046245C"/>
    <w:rsid w:val="004631C0"/>
    <w:rsid w:val="0046358E"/>
    <w:rsid w:val="00463764"/>
    <w:rsid w:val="004641D0"/>
    <w:rsid w:val="00466AEA"/>
    <w:rsid w:val="00467034"/>
    <w:rsid w:val="00467413"/>
    <w:rsid w:val="00470B7E"/>
    <w:rsid w:val="00471108"/>
    <w:rsid w:val="00471C07"/>
    <w:rsid w:val="0047276E"/>
    <w:rsid w:val="00472984"/>
    <w:rsid w:val="004734E3"/>
    <w:rsid w:val="00473613"/>
    <w:rsid w:val="0047361C"/>
    <w:rsid w:val="0047509E"/>
    <w:rsid w:val="004753E6"/>
    <w:rsid w:val="00475A04"/>
    <w:rsid w:val="00475ECD"/>
    <w:rsid w:val="00476268"/>
    <w:rsid w:val="0047640C"/>
    <w:rsid w:val="00476DD2"/>
    <w:rsid w:val="0047709E"/>
    <w:rsid w:val="00477304"/>
    <w:rsid w:val="00480385"/>
    <w:rsid w:val="00480E28"/>
    <w:rsid w:val="00480EB8"/>
    <w:rsid w:val="00481726"/>
    <w:rsid w:val="00482030"/>
    <w:rsid w:val="00482459"/>
    <w:rsid w:val="0048421B"/>
    <w:rsid w:val="0048499E"/>
    <w:rsid w:val="00484AE9"/>
    <w:rsid w:val="00486085"/>
    <w:rsid w:val="00486614"/>
    <w:rsid w:val="004914E8"/>
    <w:rsid w:val="004915CD"/>
    <w:rsid w:val="004915E4"/>
    <w:rsid w:val="00491DE3"/>
    <w:rsid w:val="00493D55"/>
    <w:rsid w:val="0049427A"/>
    <w:rsid w:val="004950B2"/>
    <w:rsid w:val="004960D3"/>
    <w:rsid w:val="004962C1"/>
    <w:rsid w:val="004963C0"/>
    <w:rsid w:val="00497A06"/>
    <w:rsid w:val="00497D56"/>
    <w:rsid w:val="004A0A22"/>
    <w:rsid w:val="004A0D13"/>
    <w:rsid w:val="004A10C2"/>
    <w:rsid w:val="004A1950"/>
    <w:rsid w:val="004A1BBC"/>
    <w:rsid w:val="004A205D"/>
    <w:rsid w:val="004A24F1"/>
    <w:rsid w:val="004A4569"/>
    <w:rsid w:val="004A4953"/>
    <w:rsid w:val="004A5B07"/>
    <w:rsid w:val="004A73F0"/>
    <w:rsid w:val="004A7761"/>
    <w:rsid w:val="004A7781"/>
    <w:rsid w:val="004A7F0F"/>
    <w:rsid w:val="004B0422"/>
    <w:rsid w:val="004B0959"/>
    <w:rsid w:val="004B278C"/>
    <w:rsid w:val="004B2A72"/>
    <w:rsid w:val="004B2A77"/>
    <w:rsid w:val="004B2AA2"/>
    <w:rsid w:val="004B2CC6"/>
    <w:rsid w:val="004B37B2"/>
    <w:rsid w:val="004B4B43"/>
    <w:rsid w:val="004B5D09"/>
    <w:rsid w:val="004B5F1F"/>
    <w:rsid w:val="004B606C"/>
    <w:rsid w:val="004B61E8"/>
    <w:rsid w:val="004B74D4"/>
    <w:rsid w:val="004B7757"/>
    <w:rsid w:val="004C0460"/>
    <w:rsid w:val="004C0ED3"/>
    <w:rsid w:val="004C1B87"/>
    <w:rsid w:val="004C2100"/>
    <w:rsid w:val="004C23F0"/>
    <w:rsid w:val="004C28B1"/>
    <w:rsid w:val="004C4866"/>
    <w:rsid w:val="004C66F5"/>
    <w:rsid w:val="004C6965"/>
    <w:rsid w:val="004C74CA"/>
    <w:rsid w:val="004C7B7D"/>
    <w:rsid w:val="004D3192"/>
    <w:rsid w:val="004D39BE"/>
    <w:rsid w:val="004E09CE"/>
    <w:rsid w:val="004E1170"/>
    <w:rsid w:val="004E1218"/>
    <w:rsid w:val="004E1414"/>
    <w:rsid w:val="004E1F37"/>
    <w:rsid w:val="004E25E9"/>
    <w:rsid w:val="004E3317"/>
    <w:rsid w:val="004E57FF"/>
    <w:rsid w:val="004E5CF6"/>
    <w:rsid w:val="004E65F3"/>
    <w:rsid w:val="004E6C45"/>
    <w:rsid w:val="004E71E3"/>
    <w:rsid w:val="004E7716"/>
    <w:rsid w:val="004E7E6C"/>
    <w:rsid w:val="004F0674"/>
    <w:rsid w:val="004F1E9B"/>
    <w:rsid w:val="004F2798"/>
    <w:rsid w:val="004F27F2"/>
    <w:rsid w:val="004F5722"/>
    <w:rsid w:val="004F5B53"/>
    <w:rsid w:val="004F72BD"/>
    <w:rsid w:val="004F7444"/>
    <w:rsid w:val="00501718"/>
    <w:rsid w:val="005062EF"/>
    <w:rsid w:val="005069D3"/>
    <w:rsid w:val="00507C32"/>
    <w:rsid w:val="00507E3B"/>
    <w:rsid w:val="005101E7"/>
    <w:rsid w:val="00510EA7"/>
    <w:rsid w:val="00511782"/>
    <w:rsid w:val="00511AA3"/>
    <w:rsid w:val="0051252B"/>
    <w:rsid w:val="00514542"/>
    <w:rsid w:val="00516B3C"/>
    <w:rsid w:val="0051728D"/>
    <w:rsid w:val="0051743A"/>
    <w:rsid w:val="00521D58"/>
    <w:rsid w:val="005229EC"/>
    <w:rsid w:val="005232F4"/>
    <w:rsid w:val="00524CBD"/>
    <w:rsid w:val="00524D73"/>
    <w:rsid w:val="005251F9"/>
    <w:rsid w:val="0052680F"/>
    <w:rsid w:val="00531A2C"/>
    <w:rsid w:val="00532144"/>
    <w:rsid w:val="005327CD"/>
    <w:rsid w:val="00532C98"/>
    <w:rsid w:val="00533138"/>
    <w:rsid w:val="005373B7"/>
    <w:rsid w:val="00537951"/>
    <w:rsid w:val="005401BA"/>
    <w:rsid w:val="005404FC"/>
    <w:rsid w:val="005412A7"/>
    <w:rsid w:val="0054136A"/>
    <w:rsid w:val="00541B9B"/>
    <w:rsid w:val="00543353"/>
    <w:rsid w:val="005446D6"/>
    <w:rsid w:val="00545AE5"/>
    <w:rsid w:val="00545D4A"/>
    <w:rsid w:val="00546BA9"/>
    <w:rsid w:val="00547238"/>
    <w:rsid w:val="005519C8"/>
    <w:rsid w:val="00552150"/>
    <w:rsid w:val="00552A58"/>
    <w:rsid w:val="0055304C"/>
    <w:rsid w:val="00553069"/>
    <w:rsid w:val="00553D58"/>
    <w:rsid w:val="005544A1"/>
    <w:rsid w:val="00554607"/>
    <w:rsid w:val="00556266"/>
    <w:rsid w:val="00557566"/>
    <w:rsid w:val="0055773F"/>
    <w:rsid w:val="00557B1D"/>
    <w:rsid w:val="00557EF6"/>
    <w:rsid w:val="00557FE3"/>
    <w:rsid w:val="00561218"/>
    <w:rsid w:val="0056348C"/>
    <w:rsid w:val="00563913"/>
    <w:rsid w:val="0056472C"/>
    <w:rsid w:val="00564A6A"/>
    <w:rsid w:val="00565E46"/>
    <w:rsid w:val="00566064"/>
    <w:rsid w:val="00566B10"/>
    <w:rsid w:val="00567268"/>
    <w:rsid w:val="00567290"/>
    <w:rsid w:val="00571912"/>
    <w:rsid w:val="005721F1"/>
    <w:rsid w:val="0057253F"/>
    <w:rsid w:val="0057320B"/>
    <w:rsid w:val="00573EA9"/>
    <w:rsid w:val="00574B13"/>
    <w:rsid w:val="00574C38"/>
    <w:rsid w:val="0057615D"/>
    <w:rsid w:val="00577D5C"/>
    <w:rsid w:val="0058090E"/>
    <w:rsid w:val="00580ECB"/>
    <w:rsid w:val="00581657"/>
    <w:rsid w:val="005827F9"/>
    <w:rsid w:val="00584823"/>
    <w:rsid w:val="00585094"/>
    <w:rsid w:val="00586E32"/>
    <w:rsid w:val="0059069C"/>
    <w:rsid w:val="00591A1F"/>
    <w:rsid w:val="005934FD"/>
    <w:rsid w:val="00593FA6"/>
    <w:rsid w:val="00594464"/>
    <w:rsid w:val="00594C36"/>
    <w:rsid w:val="00595D24"/>
    <w:rsid w:val="005979A0"/>
    <w:rsid w:val="005A0D10"/>
    <w:rsid w:val="005A36CB"/>
    <w:rsid w:val="005A449B"/>
    <w:rsid w:val="005A4C3D"/>
    <w:rsid w:val="005A528F"/>
    <w:rsid w:val="005A5797"/>
    <w:rsid w:val="005A70C9"/>
    <w:rsid w:val="005A7505"/>
    <w:rsid w:val="005A7DAF"/>
    <w:rsid w:val="005B1228"/>
    <w:rsid w:val="005B1A70"/>
    <w:rsid w:val="005B1C20"/>
    <w:rsid w:val="005B1D58"/>
    <w:rsid w:val="005B3B71"/>
    <w:rsid w:val="005B4919"/>
    <w:rsid w:val="005B5DA5"/>
    <w:rsid w:val="005B7044"/>
    <w:rsid w:val="005B7B8A"/>
    <w:rsid w:val="005C0D3B"/>
    <w:rsid w:val="005C1699"/>
    <w:rsid w:val="005C191C"/>
    <w:rsid w:val="005C27E6"/>
    <w:rsid w:val="005C4128"/>
    <w:rsid w:val="005C45E4"/>
    <w:rsid w:val="005C7FBA"/>
    <w:rsid w:val="005D030B"/>
    <w:rsid w:val="005D14DA"/>
    <w:rsid w:val="005D1C5B"/>
    <w:rsid w:val="005D1C76"/>
    <w:rsid w:val="005D244A"/>
    <w:rsid w:val="005D2971"/>
    <w:rsid w:val="005D37A0"/>
    <w:rsid w:val="005D3F17"/>
    <w:rsid w:val="005D6969"/>
    <w:rsid w:val="005D6B68"/>
    <w:rsid w:val="005D72F6"/>
    <w:rsid w:val="005D744F"/>
    <w:rsid w:val="005D7AB7"/>
    <w:rsid w:val="005E01C8"/>
    <w:rsid w:val="005E1BA5"/>
    <w:rsid w:val="005E3A36"/>
    <w:rsid w:val="005E4789"/>
    <w:rsid w:val="005E53B8"/>
    <w:rsid w:val="005E5C9B"/>
    <w:rsid w:val="005E65A5"/>
    <w:rsid w:val="005F0A4B"/>
    <w:rsid w:val="005F1452"/>
    <w:rsid w:val="005F1E9D"/>
    <w:rsid w:val="005F362A"/>
    <w:rsid w:val="005F40A6"/>
    <w:rsid w:val="005F4629"/>
    <w:rsid w:val="005F4AA1"/>
    <w:rsid w:val="005F4D2D"/>
    <w:rsid w:val="005F73E5"/>
    <w:rsid w:val="005F7F06"/>
    <w:rsid w:val="0060025B"/>
    <w:rsid w:val="00600CE4"/>
    <w:rsid w:val="00601002"/>
    <w:rsid w:val="00601133"/>
    <w:rsid w:val="006019A1"/>
    <w:rsid w:val="0060230B"/>
    <w:rsid w:val="00602A28"/>
    <w:rsid w:val="0060380A"/>
    <w:rsid w:val="00603D89"/>
    <w:rsid w:val="006069AF"/>
    <w:rsid w:val="006070CF"/>
    <w:rsid w:val="00607C2C"/>
    <w:rsid w:val="006112EB"/>
    <w:rsid w:val="006134C6"/>
    <w:rsid w:val="006139FD"/>
    <w:rsid w:val="00614E01"/>
    <w:rsid w:val="006156AA"/>
    <w:rsid w:val="00615989"/>
    <w:rsid w:val="006166EF"/>
    <w:rsid w:val="00616B4F"/>
    <w:rsid w:val="00621241"/>
    <w:rsid w:val="006218C0"/>
    <w:rsid w:val="006224E1"/>
    <w:rsid w:val="00623648"/>
    <w:rsid w:val="00624C3D"/>
    <w:rsid w:val="00627121"/>
    <w:rsid w:val="0063002B"/>
    <w:rsid w:val="00630F03"/>
    <w:rsid w:val="006327B7"/>
    <w:rsid w:val="00632E3E"/>
    <w:rsid w:val="00632EFA"/>
    <w:rsid w:val="00634041"/>
    <w:rsid w:val="00634805"/>
    <w:rsid w:val="006356BC"/>
    <w:rsid w:val="0063572B"/>
    <w:rsid w:val="006372F5"/>
    <w:rsid w:val="00640CC9"/>
    <w:rsid w:val="0064167B"/>
    <w:rsid w:val="00641955"/>
    <w:rsid w:val="00641BAF"/>
    <w:rsid w:val="00642DB5"/>
    <w:rsid w:val="006441C2"/>
    <w:rsid w:val="00645A3C"/>
    <w:rsid w:val="00645FD6"/>
    <w:rsid w:val="00646743"/>
    <w:rsid w:val="00646CDC"/>
    <w:rsid w:val="00650173"/>
    <w:rsid w:val="00650D85"/>
    <w:rsid w:val="00651586"/>
    <w:rsid w:val="00651B6E"/>
    <w:rsid w:val="0065211B"/>
    <w:rsid w:val="006547A9"/>
    <w:rsid w:val="006558CE"/>
    <w:rsid w:val="0065607C"/>
    <w:rsid w:val="0065621A"/>
    <w:rsid w:val="00656C4B"/>
    <w:rsid w:val="00656E05"/>
    <w:rsid w:val="00657845"/>
    <w:rsid w:val="00662057"/>
    <w:rsid w:val="00662291"/>
    <w:rsid w:val="0066235C"/>
    <w:rsid w:val="006633BE"/>
    <w:rsid w:val="00664D98"/>
    <w:rsid w:val="006673C3"/>
    <w:rsid w:val="00667D37"/>
    <w:rsid w:val="00670A15"/>
    <w:rsid w:val="006719D6"/>
    <w:rsid w:val="00671A44"/>
    <w:rsid w:val="006724F5"/>
    <w:rsid w:val="0067326B"/>
    <w:rsid w:val="00673630"/>
    <w:rsid w:val="0067392C"/>
    <w:rsid w:val="00673B2C"/>
    <w:rsid w:val="00674709"/>
    <w:rsid w:val="0067477C"/>
    <w:rsid w:val="0067534D"/>
    <w:rsid w:val="0067777F"/>
    <w:rsid w:val="00677BFC"/>
    <w:rsid w:val="00680CA8"/>
    <w:rsid w:val="00680D07"/>
    <w:rsid w:val="00682DF9"/>
    <w:rsid w:val="0068496A"/>
    <w:rsid w:val="006855B3"/>
    <w:rsid w:val="0068597E"/>
    <w:rsid w:val="00697327"/>
    <w:rsid w:val="00697565"/>
    <w:rsid w:val="006A156D"/>
    <w:rsid w:val="006A1CA9"/>
    <w:rsid w:val="006A1E4F"/>
    <w:rsid w:val="006A2910"/>
    <w:rsid w:val="006A2BE4"/>
    <w:rsid w:val="006A327F"/>
    <w:rsid w:val="006A3D24"/>
    <w:rsid w:val="006A6F88"/>
    <w:rsid w:val="006A73F6"/>
    <w:rsid w:val="006A75D4"/>
    <w:rsid w:val="006A7A2C"/>
    <w:rsid w:val="006A7E64"/>
    <w:rsid w:val="006B00E2"/>
    <w:rsid w:val="006B19E2"/>
    <w:rsid w:val="006B1B19"/>
    <w:rsid w:val="006B375C"/>
    <w:rsid w:val="006B39A7"/>
    <w:rsid w:val="006B4044"/>
    <w:rsid w:val="006B40F7"/>
    <w:rsid w:val="006B4759"/>
    <w:rsid w:val="006B4984"/>
    <w:rsid w:val="006B636F"/>
    <w:rsid w:val="006B6736"/>
    <w:rsid w:val="006B70B8"/>
    <w:rsid w:val="006C1122"/>
    <w:rsid w:val="006C168B"/>
    <w:rsid w:val="006C2006"/>
    <w:rsid w:val="006C2138"/>
    <w:rsid w:val="006C23B3"/>
    <w:rsid w:val="006C2445"/>
    <w:rsid w:val="006C3F9A"/>
    <w:rsid w:val="006C453C"/>
    <w:rsid w:val="006C4C51"/>
    <w:rsid w:val="006C4F92"/>
    <w:rsid w:val="006D0420"/>
    <w:rsid w:val="006D0739"/>
    <w:rsid w:val="006D0E16"/>
    <w:rsid w:val="006D163C"/>
    <w:rsid w:val="006D284D"/>
    <w:rsid w:val="006D301F"/>
    <w:rsid w:val="006D401B"/>
    <w:rsid w:val="006D421B"/>
    <w:rsid w:val="006D4293"/>
    <w:rsid w:val="006D4C02"/>
    <w:rsid w:val="006D5EA8"/>
    <w:rsid w:val="006D69BF"/>
    <w:rsid w:val="006D6A07"/>
    <w:rsid w:val="006D7E97"/>
    <w:rsid w:val="006E0110"/>
    <w:rsid w:val="006E0C64"/>
    <w:rsid w:val="006E1024"/>
    <w:rsid w:val="006E1A22"/>
    <w:rsid w:val="006E1D14"/>
    <w:rsid w:val="006E3936"/>
    <w:rsid w:val="006E3DB1"/>
    <w:rsid w:val="006E4CBE"/>
    <w:rsid w:val="006E55D4"/>
    <w:rsid w:val="006E6E18"/>
    <w:rsid w:val="006E768D"/>
    <w:rsid w:val="006E7874"/>
    <w:rsid w:val="006E7A33"/>
    <w:rsid w:val="006F06F0"/>
    <w:rsid w:val="006F0F37"/>
    <w:rsid w:val="006F1848"/>
    <w:rsid w:val="006F1CEE"/>
    <w:rsid w:val="006F218E"/>
    <w:rsid w:val="006F4B7B"/>
    <w:rsid w:val="006F5248"/>
    <w:rsid w:val="006F61CC"/>
    <w:rsid w:val="006F707D"/>
    <w:rsid w:val="006F76F6"/>
    <w:rsid w:val="006F7934"/>
    <w:rsid w:val="00701CBA"/>
    <w:rsid w:val="0070213E"/>
    <w:rsid w:val="0070259C"/>
    <w:rsid w:val="00703524"/>
    <w:rsid w:val="0070371C"/>
    <w:rsid w:val="00703A4D"/>
    <w:rsid w:val="00703FD5"/>
    <w:rsid w:val="00706D9E"/>
    <w:rsid w:val="00706E06"/>
    <w:rsid w:val="00707284"/>
    <w:rsid w:val="007073CA"/>
    <w:rsid w:val="00710101"/>
    <w:rsid w:val="0071088A"/>
    <w:rsid w:val="0071176C"/>
    <w:rsid w:val="00712575"/>
    <w:rsid w:val="0071320E"/>
    <w:rsid w:val="007137CD"/>
    <w:rsid w:val="00713959"/>
    <w:rsid w:val="00714695"/>
    <w:rsid w:val="007160D1"/>
    <w:rsid w:val="00716285"/>
    <w:rsid w:val="007166E4"/>
    <w:rsid w:val="007170C7"/>
    <w:rsid w:val="00717F02"/>
    <w:rsid w:val="007204C0"/>
    <w:rsid w:val="00721086"/>
    <w:rsid w:val="007223E6"/>
    <w:rsid w:val="0072512B"/>
    <w:rsid w:val="00725408"/>
    <w:rsid w:val="00730335"/>
    <w:rsid w:val="00730EA0"/>
    <w:rsid w:val="00732594"/>
    <w:rsid w:val="007325C6"/>
    <w:rsid w:val="00732F4A"/>
    <w:rsid w:val="00733609"/>
    <w:rsid w:val="0073426D"/>
    <w:rsid w:val="00734510"/>
    <w:rsid w:val="00734B02"/>
    <w:rsid w:val="0073502C"/>
    <w:rsid w:val="007359A0"/>
    <w:rsid w:val="00735D93"/>
    <w:rsid w:val="007379B0"/>
    <w:rsid w:val="007404D6"/>
    <w:rsid w:val="007407F0"/>
    <w:rsid w:val="00742442"/>
    <w:rsid w:val="007430F7"/>
    <w:rsid w:val="00744837"/>
    <w:rsid w:val="00744DFB"/>
    <w:rsid w:val="007456FC"/>
    <w:rsid w:val="00745A57"/>
    <w:rsid w:val="00745FF7"/>
    <w:rsid w:val="00747269"/>
    <w:rsid w:val="0074792E"/>
    <w:rsid w:val="00750BE0"/>
    <w:rsid w:val="00752061"/>
    <w:rsid w:val="00753A67"/>
    <w:rsid w:val="00753BAF"/>
    <w:rsid w:val="007563D6"/>
    <w:rsid w:val="007574A5"/>
    <w:rsid w:val="00762946"/>
    <w:rsid w:val="0076479A"/>
    <w:rsid w:val="0076555D"/>
    <w:rsid w:val="00766606"/>
    <w:rsid w:val="007670FD"/>
    <w:rsid w:val="00767D39"/>
    <w:rsid w:val="00767EB7"/>
    <w:rsid w:val="00770241"/>
    <w:rsid w:val="00770ECA"/>
    <w:rsid w:val="00771481"/>
    <w:rsid w:val="00771C4F"/>
    <w:rsid w:val="00771E4B"/>
    <w:rsid w:val="0077315E"/>
    <w:rsid w:val="00774A2B"/>
    <w:rsid w:val="00774E7A"/>
    <w:rsid w:val="00775415"/>
    <w:rsid w:val="00775699"/>
    <w:rsid w:val="00777394"/>
    <w:rsid w:val="0078019E"/>
    <w:rsid w:val="0078107F"/>
    <w:rsid w:val="007811AB"/>
    <w:rsid w:val="00782D98"/>
    <w:rsid w:val="00783ADE"/>
    <w:rsid w:val="00783C2F"/>
    <w:rsid w:val="00784F67"/>
    <w:rsid w:val="00785087"/>
    <w:rsid w:val="00785FC4"/>
    <w:rsid w:val="007864CB"/>
    <w:rsid w:val="007867ED"/>
    <w:rsid w:val="00790753"/>
    <w:rsid w:val="0079261B"/>
    <w:rsid w:val="0079648E"/>
    <w:rsid w:val="007A06B4"/>
    <w:rsid w:val="007A15E6"/>
    <w:rsid w:val="007A2D7A"/>
    <w:rsid w:val="007A3204"/>
    <w:rsid w:val="007A4235"/>
    <w:rsid w:val="007A4802"/>
    <w:rsid w:val="007A5570"/>
    <w:rsid w:val="007A6167"/>
    <w:rsid w:val="007A694D"/>
    <w:rsid w:val="007A756E"/>
    <w:rsid w:val="007A7A4E"/>
    <w:rsid w:val="007B1DD4"/>
    <w:rsid w:val="007B2880"/>
    <w:rsid w:val="007B2B13"/>
    <w:rsid w:val="007B386B"/>
    <w:rsid w:val="007B4536"/>
    <w:rsid w:val="007B4D5C"/>
    <w:rsid w:val="007B50FC"/>
    <w:rsid w:val="007B5C80"/>
    <w:rsid w:val="007B61FB"/>
    <w:rsid w:val="007B6679"/>
    <w:rsid w:val="007B6D1E"/>
    <w:rsid w:val="007B7336"/>
    <w:rsid w:val="007C0A2A"/>
    <w:rsid w:val="007C24BF"/>
    <w:rsid w:val="007C278D"/>
    <w:rsid w:val="007C4577"/>
    <w:rsid w:val="007C49AE"/>
    <w:rsid w:val="007C55A0"/>
    <w:rsid w:val="007D0395"/>
    <w:rsid w:val="007D03B9"/>
    <w:rsid w:val="007D4540"/>
    <w:rsid w:val="007D4E5E"/>
    <w:rsid w:val="007D5DAD"/>
    <w:rsid w:val="007D649D"/>
    <w:rsid w:val="007D6FA6"/>
    <w:rsid w:val="007D75A7"/>
    <w:rsid w:val="007E0740"/>
    <w:rsid w:val="007E150E"/>
    <w:rsid w:val="007E18A0"/>
    <w:rsid w:val="007E1A82"/>
    <w:rsid w:val="007E2E6D"/>
    <w:rsid w:val="007E34E2"/>
    <w:rsid w:val="007E5A61"/>
    <w:rsid w:val="007F1575"/>
    <w:rsid w:val="007F1E8B"/>
    <w:rsid w:val="007F2EBD"/>
    <w:rsid w:val="007F33F7"/>
    <w:rsid w:val="007F397A"/>
    <w:rsid w:val="007F48FA"/>
    <w:rsid w:val="007F4DCA"/>
    <w:rsid w:val="007F546C"/>
    <w:rsid w:val="007F6339"/>
    <w:rsid w:val="007F6EAB"/>
    <w:rsid w:val="007F7422"/>
    <w:rsid w:val="007F7855"/>
    <w:rsid w:val="00802865"/>
    <w:rsid w:val="0080340B"/>
    <w:rsid w:val="00803D39"/>
    <w:rsid w:val="00804687"/>
    <w:rsid w:val="0080554B"/>
    <w:rsid w:val="00805D93"/>
    <w:rsid w:val="00805F93"/>
    <w:rsid w:val="00806060"/>
    <w:rsid w:val="008062AA"/>
    <w:rsid w:val="008069DF"/>
    <w:rsid w:val="00806ACC"/>
    <w:rsid w:val="0080798E"/>
    <w:rsid w:val="00807B54"/>
    <w:rsid w:val="0081013D"/>
    <w:rsid w:val="0081081F"/>
    <w:rsid w:val="008109D0"/>
    <w:rsid w:val="008113AD"/>
    <w:rsid w:val="00813083"/>
    <w:rsid w:val="00813957"/>
    <w:rsid w:val="00814BDB"/>
    <w:rsid w:val="008154D7"/>
    <w:rsid w:val="008167F0"/>
    <w:rsid w:val="008177B5"/>
    <w:rsid w:val="00817959"/>
    <w:rsid w:val="00820B1C"/>
    <w:rsid w:val="00821C9C"/>
    <w:rsid w:val="0082205F"/>
    <w:rsid w:val="00822273"/>
    <w:rsid w:val="00822605"/>
    <w:rsid w:val="00823DAD"/>
    <w:rsid w:val="00824B52"/>
    <w:rsid w:val="0082541D"/>
    <w:rsid w:val="0082636B"/>
    <w:rsid w:val="00826F98"/>
    <w:rsid w:val="00830D44"/>
    <w:rsid w:val="00831FA3"/>
    <w:rsid w:val="00832477"/>
    <w:rsid w:val="00834934"/>
    <w:rsid w:val="00834B2A"/>
    <w:rsid w:val="00835039"/>
    <w:rsid w:val="0083528A"/>
    <w:rsid w:val="008359C6"/>
    <w:rsid w:val="00836559"/>
    <w:rsid w:val="00836C57"/>
    <w:rsid w:val="008372A1"/>
    <w:rsid w:val="00842E3B"/>
    <w:rsid w:val="00843854"/>
    <w:rsid w:val="00845701"/>
    <w:rsid w:val="00845A39"/>
    <w:rsid w:val="008462D3"/>
    <w:rsid w:val="00846428"/>
    <w:rsid w:val="00846629"/>
    <w:rsid w:val="008509FD"/>
    <w:rsid w:val="00851A13"/>
    <w:rsid w:val="00851DD8"/>
    <w:rsid w:val="008544D8"/>
    <w:rsid w:val="008546F4"/>
    <w:rsid w:val="00854931"/>
    <w:rsid w:val="00854D78"/>
    <w:rsid w:val="00854E3F"/>
    <w:rsid w:val="00856B88"/>
    <w:rsid w:val="00857767"/>
    <w:rsid w:val="00857F04"/>
    <w:rsid w:val="00857FA9"/>
    <w:rsid w:val="00860B5B"/>
    <w:rsid w:val="00861D53"/>
    <w:rsid w:val="00864E00"/>
    <w:rsid w:val="00865104"/>
    <w:rsid w:val="00865672"/>
    <w:rsid w:val="00867D2E"/>
    <w:rsid w:val="00867F09"/>
    <w:rsid w:val="008707A8"/>
    <w:rsid w:val="008728A4"/>
    <w:rsid w:val="00873F36"/>
    <w:rsid w:val="00874393"/>
    <w:rsid w:val="00875A5F"/>
    <w:rsid w:val="008765CA"/>
    <w:rsid w:val="0087769F"/>
    <w:rsid w:val="00880FF4"/>
    <w:rsid w:val="00882C4C"/>
    <w:rsid w:val="00883EF2"/>
    <w:rsid w:val="00886D7D"/>
    <w:rsid w:val="00887006"/>
    <w:rsid w:val="008870B8"/>
    <w:rsid w:val="0089022F"/>
    <w:rsid w:val="00890484"/>
    <w:rsid w:val="0089092B"/>
    <w:rsid w:val="00890CC0"/>
    <w:rsid w:val="00891DCC"/>
    <w:rsid w:val="00892873"/>
    <w:rsid w:val="00896112"/>
    <w:rsid w:val="008967EC"/>
    <w:rsid w:val="0089699E"/>
    <w:rsid w:val="00896A8A"/>
    <w:rsid w:val="00897D4A"/>
    <w:rsid w:val="008A089A"/>
    <w:rsid w:val="008A19A5"/>
    <w:rsid w:val="008A220A"/>
    <w:rsid w:val="008A2EAB"/>
    <w:rsid w:val="008A3067"/>
    <w:rsid w:val="008A3629"/>
    <w:rsid w:val="008A3D6C"/>
    <w:rsid w:val="008A41C6"/>
    <w:rsid w:val="008A48E1"/>
    <w:rsid w:val="008A4F19"/>
    <w:rsid w:val="008A5CD4"/>
    <w:rsid w:val="008B0658"/>
    <w:rsid w:val="008B08A3"/>
    <w:rsid w:val="008B1851"/>
    <w:rsid w:val="008B2734"/>
    <w:rsid w:val="008B30C0"/>
    <w:rsid w:val="008B31CB"/>
    <w:rsid w:val="008B3288"/>
    <w:rsid w:val="008B4524"/>
    <w:rsid w:val="008C01C0"/>
    <w:rsid w:val="008C02C6"/>
    <w:rsid w:val="008C0F9A"/>
    <w:rsid w:val="008C1711"/>
    <w:rsid w:val="008C19D6"/>
    <w:rsid w:val="008C1ED2"/>
    <w:rsid w:val="008C2848"/>
    <w:rsid w:val="008C33F2"/>
    <w:rsid w:val="008C4166"/>
    <w:rsid w:val="008C41EE"/>
    <w:rsid w:val="008C44AB"/>
    <w:rsid w:val="008C4541"/>
    <w:rsid w:val="008C4C20"/>
    <w:rsid w:val="008C625A"/>
    <w:rsid w:val="008C62DE"/>
    <w:rsid w:val="008C6355"/>
    <w:rsid w:val="008C68A7"/>
    <w:rsid w:val="008C7935"/>
    <w:rsid w:val="008D0AE7"/>
    <w:rsid w:val="008D0D82"/>
    <w:rsid w:val="008D2202"/>
    <w:rsid w:val="008D2B2C"/>
    <w:rsid w:val="008D2F84"/>
    <w:rsid w:val="008D4028"/>
    <w:rsid w:val="008D5CFB"/>
    <w:rsid w:val="008E2599"/>
    <w:rsid w:val="008E580D"/>
    <w:rsid w:val="008E6238"/>
    <w:rsid w:val="008E7EE3"/>
    <w:rsid w:val="008F0708"/>
    <w:rsid w:val="008F098B"/>
    <w:rsid w:val="008F10BA"/>
    <w:rsid w:val="008F19F1"/>
    <w:rsid w:val="008F2652"/>
    <w:rsid w:val="008F45AF"/>
    <w:rsid w:val="008F53F8"/>
    <w:rsid w:val="008F7370"/>
    <w:rsid w:val="009008DD"/>
    <w:rsid w:val="00902358"/>
    <w:rsid w:val="00902839"/>
    <w:rsid w:val="0090287D"/>
    <w:rsid w:val="009036B1"/>
    <w:rsid w:val="00903F9B"/>
    <w:rsid w:val="0090561D"/>
    <w:rsid w:val="00905A71"/>
    <w:rsid w:val="00905F10"/>
    <w:rsid w:val="00905F7F"/>
    <w:rsid w:val="009069FB"/>
    <w:rsid w:val="0090783D"/>
    <w:rsid w:val="00907A31"/>
    <w:rsid w:val="0091007B"/>
    <w:rsid w:val="009126B9"/>
    <w:rsid w:val="00912A80"/>
    <w:rsid w:val="00912F0B"/>
    <w:rsid w:val="0091353B"/>
    <w:rsid w:val="00913A65"/>
    <w:rsid w:val="0091621A"/>
    <w:rsid w:val="00921F8D"/>
    <w:rsid w:val="0092222A"/>
    <w:rsid w:val="00923528"/>
    <w:rsid w:val="0092431E"/>
    <w:rsid w:val="00925108"/>
    <w:rsid w:val="00925B96"/>
    <w:rsid w:val="009261A5"/>
    <w:rsid w:val="00927E9D"/>
    <w:rsid w:val="00927EB1"/>
    <w:rsid w:val="00930EA4"/>
    <w:rsid w:val="00930F17"/>
    <w:rsid w:val="0093156B"/>
    <w:rsid w:val="0093433F"/>
    <w:rsid w:val="0093450E"/>
    <w:rsid w:val="009346BD"/>
    <w:rsid w:val="0094015E"/>
    <w:rsid w:val="009424D1"/>
    <w:rsid w:val="009451C7"/>
    <w:rsid w:val="0094749A"/>
    <w:rsid w:val="009475D4"/>
    <w:rsid w:val="00950233"/>
    <w:rsid w:val="00950616"/>
    <w:rsid w:val="0095493C"/>
    <w:rsid w:val="009560B6"/>
    <w:rsid w:val="00956751"/>
    <w:rsid w:val="009573C3"/>
    <w:rsid w:val="0096021D"/>
    <w:rsid w:val="00960767"/>
    <w:rsid w:val="009614C2"/>
    <w:rsid w:val="00962E0A"/>
    <w:rsid w:val="00964716"/>
    <w:rsid w:val="0096586E"/>
    <w:rsid w:val="00965C8B"/>
    <w:rsid w:val="00965F48"/>
    <w:rsid w:val="00966D93"/>
    <w:rsid w:val="0096712E"/>
    <w:rsid w:val="00967AE1"/>
    <w:rsid w:val="0097018F"/>
    <w:rsid w:val="00970513"/>
    <w:rsid w:val="009728B9"/>
    <w:rsid w:val="00973B4E"/>
    <w:rsid w:val="00973B68"/>
    <w:rsid w:val="00973FBA"/>
    <w:rsid w:val="0097593C"/>
    <w:rsid w:val="009778F2"/>
    <w:rsid w:val="00980F40"/>
    <w:rsid w:val="00980FB0"/>
    <w:rsid w:val="009814AA"/>
    <w:rsid w:val="00982B54"/>
    <w:rsid w:val="00983ECF"/>
    <w:rsid w:val="009855B2"/>
    <w:rsid w:val="00985F90"/>
    <w:rsid w:val="009866C4"/>
    <w:rsid w:val="00987EC5"/>
    <w:rsid w:val="00990308"/>
    <w:rsid w:val="00990C14"/>
    <w:rsid w:val="00990E25"/>
    <w:rsid w:val="009912D1"/>
    <w:rsid w:val="0099449B"/>
    <w:rsid w:val="009949B4"/>
    <w:rsid w:val="00994A61"/>
    <w:rsid w:val="0099602E"/>
    <w:rsid w:val="009963A2"/>
    <w:rsid w:val="00996714"/>
    <w:rsid w:val="009A0136"/>
    <w:rsid w:val="009A09B9"/>
    <w:rsid w:val="009A1877"/>
    <w:rsid w:val="009A1C61"/>
    <w:rsid w:val="009A2DC0"/>
    <w:rsid w:val="009A4954"/>
    <w:rsid w:val="009A70FA"/>
    <w:rsid w:val="009A741F"/>
    <w:rsid w:val="009A76B1"/>
    <w:rsid w:val="009A798A"/>
    <w:rsid w:val="009A7A02"/>
    <w:rsid w:val="009A7E59"/>
    <w:rsid w:val="009B026A"/>
    <w:rsid w:val="009B1DC7"/>
    <w:rsid w:val="009B3D98"/>
    <w:rsid w:val="009B417A"/>
    <w:rsid w:val="009B427C"/>
    <w:rsid w:val="009B4CB1"/>
    <w:rsid w:val="009B4EF7"/>
    <w:rsid w:val="009B50D7"/>
    <w:rsid w:val="009B5E92"/>
    <w:rsid w:val="009C0212"/>
    <w:rsid w:val="009C070B"/>
    <w:rsid w:val="009C195F"/>
    <w:rsid w:val="009C1EC4"/>
    <w:rsid w:val="009C205C"/>
    <w:rsid w:val="009C2935"/>
    <w:rsid w:val="009C4D84"/>
    <w:rsid w:val="009C516B"/>
    <w:rsid w:val="009C7027"/>
    <w:rsid w:val="009D25B1"/>
    <w:rsid w:val="009D2859"/>
    <w:rsid w:val="009D5600"/>
    <w:rsid w:val="009D5B3E"/>
    <w:rsid w:val="009D7728"/>
    <w:rsid w:val="009E05AE"/>
    <w:rsid w:val="009E2EC7"/>
    <w:rsid w:val="009E345B"/>
    <w:rsid w:val="009E3B18"/>
    <w:rsid w:val="009E3B56"/>
    <w:rsid w:val="009E5E2C"/>
    <w:rsid w:val="009E7005"/>
    <w:rsid w:val="009F073A"/>
    <w:rsid w:val="009F1439"/>
    <w:rsid w:val="009F1A8E"/>
    <w:rsid w:val="009F1FB3"/>
    <w:rsid w:val="009F2116"/>
    <w:rsid w:val="009F2C7A"/>
    <w:rsid w:val="009F2F3C"/>
    <w:rsid w:val="009F314B"/>
    <w:rsid w:val="009F34F0"/>
    <w:rsid w:val="009F3504"/>
    <w:rsid w:val="009F3554"/>
    <w:rsid w:val="009F497C"/>
    <w:rsid w:val="009F78E9"/>
    <w:rsid w:val="009F79BA"/>
    <w:rsid w:val="00A00997"/>
    <w:rsid w:val="00A01D77"/>
    <w:rsid w:val="00A027F3"/>
    <w:rsid w:val="00A0456F"/>
    <w:rsid w:val="00A0555A"/>
    <w:rsid w:val="00A055B8"/>
    <w:rsid w:val="00A07FAB"/>
    <w:rsid w:val="00A100F1"/>
    <w:rsid w:val="00A153EA"/>
    <w:rsid w:val="00A16316"/>
    <w:rsid w:val="00A166D8"/>
    <w:rsid w:val="00A167BD"/>
    <w:rsid w:val="00A16DA3"/>
    <w:rsid w:val="00A1778A"/>
    <w:rsid w:val="00A2164A"/>
    <w:rsid w:val="00A21B86"/>
    <w:rsid w:val="00A21D6D"/>
    <w:rsid w:val="00A23388"/>
    <w:rsid w:val="00A235EF"/>
    <w:rsid w:val="00A2668B"/>
    <w:rsid w:val="00A26901"/>
    <w:rsid w:val="00A27E58"/>
    <w:rsid w:val="00A30489"/>
    <w:rsid w:val="00A305A3"/>
    <w:rsid w:val="00A31E2D"/>
    <w:rsid w:val="00A329C5"/>
    <w:rsid w:val="00A3723A"/>
    <w:rsid w:val="00A3751D"/>
    <w:rsid w:val="00A37949"/>
    <w:rsid w:val="00A406FA"/>
    <w:rsid w:val="00A408CB"/>
    <w:rsid w:val="00A412A2"/>
    <w:rsid w:val="00A44523"/>
    <w:rsid w:val="00A448B0"/>
    <w:rsid w:val="00A453AB"/>
    <w:rsid w:val="00A45C06"/>
    <w:rsid w:val="00A47963"/>
    <w:rsid w:val="00A50FBD"/>
    <w:rsid w:val="00A50FE0"/>
    <w:rsid w:val="00A52501"/>
    <w:rsid w:val="00A52F3B"/>
    <w:rsid w:val="00A5386C"/>
    <w:rsid w:val="00A53F91"/>
    <w:rsid w:val="00A547D8"/>
    <w:rsid w:val="00A54B34"/>
    <w:rsid w:val="00A551BA"/>
    <w:rsid w:val="00A5649B"/>
    <w:rsid w:val="00A61D2F"/>
    <w:rsid w:val="00A62384"/>
    <w:rsid w:val="00A64026"/>
    <w:rsid w:val="00A65190"/>
    <w:rsid w:val="00A65198"/>
    <w:rsid w:val="00A65710"/>
    <w:rsid w:val="00A66250"/>
    <w:rsid w:val="00A6654F"/>
    <w:rsid w:val="00A71241"/>
    <w:rsid w:val="00A71348"/>
    <w:rsid w:val="00A73410"/>
    <w:rsid w:val="00A7358B"/>
    <w:rsid w:val="00A75AA3"/>
    <w:rsid w:val="00A76668"/>
    <w:rsid w:val="00A76C5A"/>
    <w:rsid w:val="00A773B7"/>
    <w:rsid w:val="00A773E3"/>
    <w:rsid w:val="00A80D69"/>
    <w:rsid w:val="00A816E0"/>
    <w:rsid w:val="00A82C15"/>
    <w:rsid w:val="00A83500"/>
    <w:rsid w:val="00A83B9D"/>
    <w:rsid w:val="00A8413C"/>
    <w:rsid w:val="00A84CB0"/>
    <w:rsid w:val="00A84CFC"/>
    <w:rsid w:val="00A865B7"/>
    <w:rsid w:val="00A90AD1"/>
    <w:rsid w:val="00A92136"/>
    <w:rsid w:val="00A9409C"/>
    <w:rsid w:val="00A95CC1"/>
    <w:rsid w:val="00A966AB"/>
    <w:rsid w:val="00A96D8A"/>
    <w:rsid w:val="00AA0F5C"/>
    <w:rsid w:val="00AA15E4"/>
    <w:rsid w:val="00AA1798"/>
    <w:rsid w:val="00AA67BC"/>
    <w:rsid w:val="00AB2578"/>
    <w:rsid w:val="00AB2C60"/>
    <w:rsid w:val="00AB3108"/>
    <w:rsid w:val="00AB4C1D"/>
    <w:rsid w:val="00AB5D8C"/>
    <w:rsid w:val="00AB6F28"/>
    <w:rsid w:val="00AC0011"/>
    <w:rsid w:val="00AC042B"/>
    <w:rsid w:val="00AC070C"/>
    <w:rsid w:val="00AC0E74"/>
    <w:rsid w:val="00AC1BF5"/>
    <w:rsid w:val="00AC37F5"/>
    <w:rsid w:val="00AC3F56"/>
    <w:rsid w:val="00AC49E1"/>
    <w:rsid w:val="00AC4CD1"/>
    <w:rsid w:val="00AC56D3"/>
    <w:rsid w:val="00AC68CE"/>
    <w:rsid w:val="00AC6F98"/>
    <w:rsid w:val="00AC714A"/>
    <w:rsid w:val="00AC7791"/>
    <w:rsid w:val="00AC7EA7"/>
    <w:rsid w:val="00AD0D9E"/>
    <w:rsid w:val="00AD1061"/>
    <w:rsid w:val="00AD18B5"/>
    <w:rsid w:val="00AD2C2C"/>
    <w:rsid w:val="00AD3024"/>
    <w:rsid w:val="00AD35C5"/>
    <w:rsid w:val="00AD41D2"/>
    <w:rsid w:val="00AD4C33"/>
    <w:rsid w:val="00AD5134"/>
    <w:rsid w:val="00AD623B"/>
    <w:rsid w:val="00AD64BD"/>
    <w:rsid w:val="00AE12DE"/>
    <w:rsid w:val="00AE235E"/>
    <w:rsid w:val="00AE2B14"/>
    <w:rsid w:val="00AE2ED0"/>
    <w:rsid w:val="00AE79B2"/>
    <w:rsid w:val="00AF17DB"/>
    <w:rsid w:val="00AF2489"/>
    <w:rsid w:val="00AF42C8"/>
    <w:rsid w:val="00AF46D8"/>
    <w:rsid w:val="00AF48EF"/>
    <w:rsid w:val="00AF5584"/>
    <w:rsid w:val="00AF75FE"/>
    <w:rsid w:val="00B0085F"/>
    <w:rsid w:val="00B0263D"/>
    <w:rsid w:val="00B03203"/>
    <w:rsid w:val="00B04C46"/>
    <w:rsid w:val="00B05376"/>
    <w:rsid w:val="00B05CAA"/>
    <w:rsid w:val="00B05EBF"/>
    <w:rsid w:val="00B07B37"/>
    <w:rsid w:val="00B11019"/>
    <w:rsid w:val="00B11674"/>
    <w:rsid w:val="00B12275"/>
    <w:rsid w:val="00B13870"/>
    <w:rsid w:val="00B14127"/>
    <w:rsid w:val="00B14149"/>
    <w:rsid w:val="00B14A3D"/>
    <w:rsid w:val="00B166F5"/>
    <w:rsid w:val="00B2030C"/>
    <w:rsid w:val="00B20DF4"/>
    <w:rsid w:val="00B2145F"/>
    <w:rsid w:val="00B228F2"/>
    <w:rsid w:val="00B23226"/>
    <w:rsid w:val="00B27000"/>
    <w:rsid w:val="00B2727B"/>
    <w:rsid w:val="00B27C56"/>
    <w:rsid w:val="00B31016"/>
    <w:rsid w:val="00B31408"/>
    <w:rsid w:val="00B32CE4"/>
    <w:rsid w:val="00B34199"/>
    <w:rsid w:val="00B34BC9"/>
    <w:rsid w:val="00B34D77"/>
    <w:rsid w:val="00B35667"/>
    <w:rsid w:val="00B362CC"/>
    <w:rsid w:val="00B37BF1"/>
    <w:rsid w:val="00B40F42"/>
    <w:rsid w:val="00B42C64"/>
    <w:rsid w:val="00B42E5B"/>
    <w:rsid w:val="00B458F6"/>
    <w:rsid w:val="00B462C8"/>
    <w:rsid w:val="00B46E73"/>
    <w:rsid w:val="00B47079"/>
    <w:rsid w:val="00B472D4"/>
    <w:rsid w:val="00B505D8"/>
    <w:rsid w:val="00B50BBC"/>
    <w:rsid w:val="00B51968"/>
    <w:rsid w:val="00B51A1B"/>
    <w:rsid w:val="00B54F6F"/>
    <w:rsid w:val="00B55EA1"/>
    <w:rsid w:val="00B57533"/>
    <w:rsid w:val="00B6161D"/>
    <w:rsid w:val="00B623AB"/>
    <w:rsid w:val="00B62A5E"/>
    <w:rsid w:val="00B63E01"/>
    <w:rsid w:val="00B6483F"/>
    <w:rsid w:val="00B67468"/>
    <w:rsid w:val="00B6792F"/>
    <w:rsid w:val="00B67CF9"/>
    <w:rsid w:val="00B67F7C"/>
    <w:rsid w:val="00B702C3"/>
    <w:rsid w:val="00B70BB6"/>
    <w:rsid w:val="00B72854"/>
    <w:rsid w:val="00B73159"/>
    <w:rsid w:val="00B769E9"/>
    <w:rsid w:val="00B76E48"/>
    <w:rsid w:val="00B77B06"/>
    <w:rsid w:val="00B8019B"/>
    <w:rsid w:val="00B80E3C"/>
    <w:rsid w:val="00B8168F"/>
    <w:rsid w:val="00B81839"/>
    <w:rsid w:val="00B81FA4"/>
    <w:rsid w:val="00B82AF2"/>
    <w:rsid w:val="00B85C37"/>
    <w:rsid w:val="00B867FE"/>
    <w:rsid w:val="00B86E22"/>
    <w:rsid w:val="00B8754E"/>
    <w:rsid w:val="00B875C3"/>
    <w:rsid w:val="00B9043F"/>
    <w:rsid w:val="00B90678"/>
    <w:rsid w:val="00B9359C"/>
    <w:rsid w:val="00B93FEF"/>
    <w:rsid w:val="00B94E3B"/>
    <w:rsid w:val="00B95CEC"/>
    <w:rsid w:val="00B965C6"/>
    <w:rsid w:val="00B96D0A"/>
    <w:rsid w:val="00B97425"/>
    <w:rsid w:val="00B97B89"/>
    <w:rsid w:val="00B97E24"/>
    <w:rsid w:val="00BA3266"/>
    <w:rsid w:val="00BA5862"/>
    <w:rsid w:val="00BA7751"/>
    <w:rsid w:val="00BB01DE"/>
    <w:rsid w:val="00BB0AE3"/>
    <w:rsid w:val="00BB282E"/>
    <w:rsid w:val="00BB2F41"/>
    <w:rsid w:val="00BB3AEA"/>
    <w:rsid w:val="00BB3BCC"/>
    <w:rsid w:val="00BB3FB6"/>
    <w:rsid w:val="00BB52EE"/>
    <w:rsid w:val="00BB5B3E"/>
    <w:rsid w:val="00BB5B74"/>
    <w:rsid w:val="00BB6958"/>
    <w:rsid w:val="00BB6A2A"/>
    <w:rsid w:val="00BB6B7B"/>
    <w:rsid w:val="00BB7599"/>
    <w:rsid w:val="00BB7792"/>
    <w:rsid w:val="00BB7AA3"/>
    <w:rsid w:val="00BC0271"/>
    <w:rsid w:val="00BC0D45"/>
    <w:rsid w:val="00BC18AD"/>
    <w:rsid w:val="00BC2B78"/>
    <w:rsid w:val="00BC2C9A"/>
    <w:rsid w:val="00BC34D5"/>
    <w:rsid w:val="00BC351E"/>
    <w:rsid w:val="00BC421F"/>
    <w:rsid w:val="00BC49F5"/>
    <w:rsid w:val="00BC4A1D"/>
    <w:rsid w:val="00BC765D"/>
    <w:rsid w:val="00BC79DF"/>
    <w:rsid w:val="00BC7BD4"/>
    <w:rsid w:val="00BD0FAF"/>
    <w:rsid w:val="00BD2BD9"/>
    <w:rsid w:val="00BD342F"/>
    <w:rsid w:val="00BD63A8"/>
    <w:rsid w:val="00BD6E0C"/>
    <w:rsid w:val="00BD7430"/>
    <w:rsid w:val="00BD756C"/>
    <w:rsid w:val="00BD76CA"/>
    <w:rsid w:val="00BD7C12"/>
    <w:rsid w:val="00BD7FDC"/>
    <w:rsid w:val="00BE0C09"/>
    <w:rsid w:val="00BE2047"/>
    <w:rsid w:val="00BE2069"/>
    <w:rsid w:val="00BE288D"/>
    <w:rsid w:val="00BE31CB"/>
    <w:rsid w:val="00BE32BE"/>
    <w:rsid w:val="00BE38B4"/>
    <w:rsid w:val="00BE4CE1"/>
    <w:rsid w:val="00BE4D1B"/>
    <w:rsid w:val="00BE5387"/>
    <w:rsid w:val="00BE78F4"/>
    <w:rsid w:val="00BF1F78"/>
    <w:rsid w:val="00BF2C75"/>
    <w:rsid w:val="00BF613E"/>
    <w:rsid w:val="00BF713B"/>
    <w:rsid w:val="00BF715C"/>
    <w:rsid w:val="00C00215"/>
    <w:rsid w:val="00C002BD"/>
    <w:rsid w:val="00C0106E"/>
    <w:rsid w:val="00C013E0"/>
    <w:rsid w:val="00C0142B"/>
    <w:rsid w:val="00C01D27"/>
    <w:rsid w:val="00C03441"/>
    <w:rsid w:val="00C044AF"/>
    <w:rsid w:val="00C04DDA"/>
    <w:rsid w:val="00C059F9"/>
    <w:rsid w:val="00C05D48"/>
    <w:rsid w:val="00C065D4"/>
    <w:rsid w:val="00C06C4E"/>
    <w:rsid w:val="00C079F3"/>
    <w:rsid w:val="00C07D77"/>
    <w:rsid w:val="00C07FD8"/>
    <w:rsid w:val="00C102C9"/>
    <w:rsid w:val="00C10602"/>
    <w:rsid w:val="00C11891"/>
    <w:rsid w:val="00C12928"/>
    <w:rsid w:val="00C1317F"/>
    <w:rsid w:val="00C16852"/>
    <w:rsid w:val="00C20501"/>
    <w:rsid w:val="00C20E0A"/>
    <w:rsid w:val="00C21FF1"/>
    <w:rsid w:val="00C2269F"/>
    <w:rsid w:val="00C22DCB"/>
    <w:rsid w:val="00C2316E"/>
    <w:rsid w:val="00C238F6"/>
    <w:rsid w:val="00C24442"/>
    <w:rsid w:val="00C246A6"/>
    <w:rsid w:val="00C24F6E"/>
    <w:rsid w:val="00C27EA4"/>
    <w:rsid w:val="00C3020C"/>
    <w:rsid w:val="00C31BDC"/>
    <w:rsid w:val="00C32296"/>
    <w:rsid w:val="00C32EA6"/>
    <w:rsid w:val="00C363F5"/>
    <w:rsid w:val="00C36BDB"/>
    <w:rsid w:val="00C37188"/>
    <w:rsid w:val="00C37D59"/>
    <w:rsid w:val="00C4097B"/>
    <w:rsid w:val="00C415EF"/>
    <w:rsid w:val="00C42332"/>
    <w:rsid w:val="00C47831"/>
    <w:rsid w:val="00C50F62"/>
    <w:rsid w:val="00C5116D"/>
    <w:rsid w:val="00C51E00"/>
    <w:rsid w:val="00C55E83"/>
    <w:rsid w:val="00C572DA"/>
    <w:rsid w:val="00C57F2E"/>
    <w:rsid w:val="00C60650"/>
    <w:rsid w:val="00C61518"/>
    <w:rsid w:val="00C63035"/>
    <w:rsid w:val="00C630E5"/>
    <w:rsid w:val="00C63E23"/>
    <w:rsid w:val="00C64978"/>
    <w:rsid w:val="00C67005"/>
    <w:rsid w:val="00C67A41"/>
    <w:rsid w:val="00C67EE0"/>
    <w:rsid w:val="00C7022F"/>
    <w:rsid w:val="00C73C25"/>
    <w:rsid w:val="00C743CD"/>
    <w:rsid w:val="00C75DE9"/>
    <w:rsid w:val="00C77078"/>
    <w:rsid w:val="00C773B0"/>
    <w:rsid w:val="00C77BCE"/>
    <w:rsid w:val="00C77FB4"/>
    <w:rsid w:val="00C8120D"/>
    <w:rsid w:val="00C82DF9"/>
    <w:rsid w:val="00C83BEE"/>
    <w:rsid w:val="00C84B56"/>
    <w:rsid w:val="00C872E2"/>
    <w:rsid w:val="00C8760A"/>
    <w:rsid w:val="00C87771"/>
    <w:rsid w:val="00C87821"/>
    <w:rsid w:val="00C87B4A"/>
    <w:rsid w:val="00C908D4"/>
    <w:rsid w:val="00C909FA"/>
    <w:rsid w:val="00C922E4"/>
    <w:rsid w:val="00C92E9D"/>
    <w:rsid w:val="00C93965"/>
    <w:rsid w:val="00C93A20"/>
    <w:rsid w:val="00C965B9"/>
    <w:rsid w:val="00C97171"/>
    <w:rsid w:val="00C97358"/>
    <w:rsid w:val="00C97D38"/>
    <w:rsid w:val="00C97F78"/>
    <w:rsid w:val="00CA1B00"/>
    <w:rsid w:val="00CA1FF2"/>
    <w:rsid w:val="00CA3461"/>
    <w:rsid w:val="00CA4817"/>
    <w:rsid w:val="00CA4B74"/>
    <w:rsid w:val="00CA72D5"/>
    <w:rsid w:val="00CA7E5C"/>
    <w:rsid w:val="00CB01E3"/>
    <w:rsid w:val="00CB0568"/>
    <w:rsid w:val="00CB07A0"/>
    <w:rsid w:val="00CB21B5"/>
    <w:rsid w:val="00CB28EB"/>
    <w:rsid w:val="00CB5576"/>
    <w:rsid w:val="00CB59D0"/>
    <w:rsid w:val="00CB5A07"/>
    <w:rsid w:val="00CB5A6E"/>
    <w:rsid w:val="00CB5BB4"/>
    <w:rsid w:val="00CB6733"/>
    <w:rsid w:val="00CB6EF7"/>
    <w:rsid w:val="00CC077A"/>
    <w:rsid w:val="00CC25E1"/>
    <w:rsid w:val="00CC3985"/>
    <w:rsid w:val="00CC39F4"/>
    <w:rsid w:val="00CC4FBF"/>
    <w:rsid w:val="00CC5566"/>
    <w:rsid w:val="00CC5F48"/>
    <w:rsid w:val="00CC727B"/>
    <w:rsid w:val="00CD1F0D"/>
    <w:rsid w:val="00CD3B6E"/>
    <w:rsid w:val="00CD508C"/>
    <w:rsid w:val="00CD5215"/>
    <w:rsid w:val="00CD568D"/>
    <w:rsid w:val="00CD65AD"/>
    <w:rsid w:val="00CE034E"/>
    <w:rsid w:val="00CE0E22"/>
    <w:rsid w:val="00CE12DF"/>
    <w:rsid w:val="00CE1DCA"/>
    <w:rsid w:val="00CE25F1"/>
    <w:rsid w:val="00CE4DDA"/>
    <w:rsid w:val="00CE638B"/>
    <w:rsid w:val="00CF086F"/>
    <w:rsid w:val="00CF0EF5"/>
    <w:rsid w:val="00CF0FFB"/>
    <w:rsid w:val="00CF1299"/>
    <w:rsid w:val="00CF3743"/>
    <w:rsid w:val="00CF388E"/>
    <w:rsid w:val="00D01CA6"/>
    <w:rsid w:val="00D06D49"/>
    <w:rsid w:val="00D06D63"/>
    <w:rsid w:val="00D076BE"/>
    <w:rsid w:val="00D106D2"/>
    <w:rsid w:val="00D11554"/>
    <w:rsid w:val="00D11F97"/>
    <w:rsid w:val="00D140C5"/>
    <w:rsid w:val="00D14EEB"/>
    <w:rsid w:val="00D1557E"/>
    <w:rsid w:val="00D1605D"/>
    <w:rsid w:val="00D21230"/>
    <w:rsid w:val="00D22342"/>
    <w:rsid w:val="00D23086"/>
    <w:rsid w:val="00D24407"/>
    <w:rsid w:val="00D2518F"/>
    <w:rsid w:val="00D3176C"/>
    <w:rsid w:val="00D32615"/>
    <w:rsid w:val="00D32B52"/>
    <w:rsid w:val="00D32ED8"/>
    <w:rsid w:val="00D344B2"/>
    <w:rsid w:val="00D35E02"/>
    <w:rsid w:val="00D3670B"/>
    <w:rsid w:val="00D37318"/>
    <w:rsid w:val="00D407A1"/>
    <w:rsid w:val="00D40C7F"/>
    <w:rsid w:val="00D4114E"/>
    <w:rsid w:val="00D4263B"/>
    <w:rsid w:val="00D43F22"/>
    <w:rsid w:val="00D50C7B"/>
    <w:rsid w:val="00D517A5"/>
    <w:rsid w:val="00D52224"/>
    <w:rsid w:val="00D52233"/>
    <w:rsid w:val="00D52DFB"/>
    <w:rsid w:val="00D55754"/>
    <w:rsid w:val="00D56510"/>
    <w:rsid w:val="00D57C9B"/>
    <w:rsid w:val="00D6002F"/>
    <w:rsid w:val="00D6212D"/>
    <w:rsid w:val="00D62AF7"/>
    <w:rsid w:val="00D6334B"/>
    <w:rsid w:val="00D64705"/>
    <w:rsid w:val="00D6499A"/>
    <w:rsid w:val="00D65789"/>
    <w:rsid w:val="00D65AFC"/>
    <w:rsid w:val="00D65DC2"/>
    <w:rsid w:val="00D66D0A"/>
    <w:rsid w:val="00D67347"/>
    <w:rsid w:val="00D675D3"/>
    <w:rsid w:val="00D70BD0"/>
    <w:rsid w:val="00D7425F"/>
    <w:rsid w:val="00D75634"/>
    <w:rsid w:val="00D75F6B"/>
    <w:rsid w:val="00D762EE"/>
    <w:rsid w:val="00D767D1"/>
    <w:rsid w:val="00D77B41"/>
    <w:rsid w:val="00D813D5"/>
    <w:rsid w:val="00D814FD"/>
    <w:rsid w:val="00D8168A"/>
    <w:rsid w:val="00D849A3"/>
    <w:rsid w:val="00D84F7E"/>
    <w:rsid w:val="00D854F7"/>
    <w:rsid w:val="00D90989"/>
    <w:rsid w:val="00D9188E"/>
    <w:rsid w:val="00D91B69"/>
    <w:rsid w:val="00D92030"/>
    <w:rsid w:val="00D93544"/>
    <w:rsid w:val="00D938EC"/>
    <w:rsid w:val="00D9394E"/>
    <w:rsid w:val="00D9466C"/>
    <w:rsid w:val="00D94866"/>
    <w:rsid w:val="00D968F4"/>
    <w:rsid w:val="00D9707D"/>
    <w:rsid w:val="00D97899"/>
    <w:rsid w:val="00DA13D5"/>
    <w:rsid w:val="00DA183E"/>
    <w:rsid w:val="00DA1B8E"/>
    <w:rsid w:val="00DA332A"/>
    <w:rsid w:val="00DA3498"/>
    <w:rsid w:val="00DA740A"/>
    <w:rsid w:val="00DB022F"/>
    <w:rsid w:val="00DB09D3"/>
    <w:rsid w:val="00DB0C55"/>
    <w:rsid w:val="00DB12A8"/>
    <w:rsid w:val="00DB249A"/>
    <w:rsid w:val="00DB4CF0"/>
    <w:rsid w:val="00DB5003"/>
    <w:rsid w:val="00DB5B73"/>
    <w:rsid w:val="00DB766F"/>
    <w:rsid w:val="00DC1397"/>
    <w:rsid w:val="00DC1AD8"/>
    <w:rsid w:val="00DC2AAA"/>
    <w:rsid w:val="00DC3300"/>
    <w:rsid w:val="00DC35E8"/>
    <w:rsid w:val="00DC3850"/>
    <w:rsid w:val="00DC5E6F"/>
    <w:rsid w:val="00DC60AB"/>
    <w:rsid w:val="00DC6EC5"/>
    <w:rsid w:val="00DC7BCA"/>
    <w:rsid w:val="00DD2099"/>
    <w:rsid w:val="00DD276F"/>
    <w:rsid w:val="00DD333E"/>
    <w:rsid w:val="00DD33AD"/>
    <w:rsid w:val="00DD3725"/>
    <w:rsid w:val="00DD3BD4"/>
    <w:rsid w:val="00DD4042"/>
    <w:rsid w:val="00DD44C8"/>
    <w:rsid w:val="00DD48A8"/>
    <w:rsid w:val="00DD5F32"/>
    <w:rsid w:val="00DD5F73"/>
    <w:rsid w:val="00DD64D0"/>
    <w:rsid w:val="00DD6D37"/>
    <w:rsid w:val="00DD6EEC"/>
    <w:rsid w:val="00DE045A"/>
    <w:rsid w:val="00DE0806"/>
    <w:rsid w:val="00DE0BFB"/>
    <w:rsid w:val="00DE0E38"/>
    <w:rsid w:val="00DE11A5"/>
    <w:rsid w:val="00DE19A9"/>
    <w:rsid w:val="00DE364E"/>
    <w:rsid w:val="00DE3A60"/>
    <w:rsid w:val="00DE3F17"/>
    <w:rsid w:val="00DE3F56"/>
    <w:rsid w:val="00DE448B"/>
    <w:rsid w:val="00DE4B52"/>
    <w:rsid w:val="00DE58F3"/>
    <w:rsid w:val="00DF0617"/>
    <w:rsid w:val="00DF141F"/>
    <w:rsid w:val="00DF1ADA"/>
    <w:rsid w:val="00DF3DCD"/>
    <w:rsid w:val="00DF4C12"/>
    <w:rsid w:val="00DF57DB"/>
    <w:rsid w:val="00DF5B2B"/>
    <w:rsid w:val="00DF6F8C"/>
    <w:rsid w:val="00DF7EF7"/>
    <w:rsid w:val="00E00607"/>
    <w:rsid w:val="00E007B7"/>
    <w:rsid w:val="00E029EE"/>
    <w:rsid w:val="00E02A83"/>
    <w:rsid w:val="00E02E52"/>
    <w:rsid w:val="00E03C3F"/>
    <w:rsid w:val="00E05A7C"/>
    <w:rsid w:val="00E0616E"/>
    <w:rsid w:val="00E06B2F"/>
    <w:rsid w:val="00E10AB1"/>
    <w:rsid w:val="00E1101D"/>
    <w:rsid w:val="00E116B8"/>
    <w:rsid w:val="00E1214E"/>
    <w:rsid w:val="00E12B03"/>
    <w:rsid w:val="00E1445F"/>
    <w:rsid w:val="00E14473"/>
    <w:rsid w:val="00E147C8"/>
    <w:rsid w:val="00E14DBA"/>
    <w:rsid w:val="00E1798D"/>
    <w:rsid w:val="00E17FE6"/>
    <w:rsid w:val="00E212FD"/>
    <w:rsid w:val="00E23970"/>
    <w:rsid w:val="00E23CFB"/>
    <w:rsid w:val="00E24535"/>
    <w:rsid w:val="00E260F3"/>
    <w:rsid w:val="00E26552"/>
    <w:rsid w:val="00E26577"/>
    <w:rsid w:val="00E30248"/>
    <w:rsid w:val="00E30652"/>
    <w:rsid w:val="00E31D34"/>
    <w:rsid w:val="00E328ED"/>
    <w:rsid w:val="00E32E11"/>
    <w:rsid w:val="00E33A26"/>
    <w:rsid w:val="00E35657"/>
    <w:rsid w:val="00E35A49"/>
    <w:rsid w:val="00E379E9"/>
    <w:rsid w:val="00E44ADE"/>
    <w:rsid w:val="00E45F9D"/>
    <w:rsid w:val="00E462B2"/>
    <w:rsid w:val="00E46412"/>
    <w:rsid w:val="00E46425"/>
    <w:rsid w:val="00E466F0"/>
    <w:rsid w:val="00E50684"/>
    <w:rsid w:val="00E50AB0"/>
    <w:rsid w:val="00E50CB0"/>
    <w:rsid w:val="00E50EDF"/>
    <w:rsid w:val="00E51CFB"/>
    <w:rsid w:val="00E53B7B"/>
    <w:rsid w:val="00E55691"/>
    <w:rsid w:val="00E5619A"/>
    <w:rsid w:val="00E61AFB"/>
    <w:rsid w:val="00E629A8"/>
    <w:rsid w:val="00E66ABA"/>
    <w:rsid w:val="00E679F4"/>
    <w:rsid w:val="00E67AD8"/>
    <w:rsid w:val="00E67E88"/>
    <w:rsid w:val="00E71153"/>
    <w:rsid w:val="00E71CA6"/>
    <w:rsid w:val="00E73104"/>
    <w:rsid w:val="00E74DCE"/>
    <w:rsid w:val="00E75814"/>
    <w:rsid w:val="00E75999"/>
    <w:rsid w:val="00E75E9B"/>
    <w:rsid w:val="00E8088D"/>
    <w:rsid w:val="00E808FB"/>
    <w:rsid w:val="00E80C34"/>
    <w:rsid w:val="00E825BB"/>
    <w:rsid w:val="00E82AAA"/>
    <w:rsid w:val="00E83089"/>
    <w:rsid w:val="00E8325E"/>
    <w:rsid w:val="00E84511"/>
    <w:rsid w:val="00E864C1"/>
    <w:rsid w:val="00E86CF5"/>
    <w:rsid w:val="00E902C0"/>
    <w:rsid w:val="00E9246D"/>
    <w:rsid w:val="00E92BCB"/>
    <w:rsid w:val="00E939CC"/>
    <w:rsid w:val="00E95286"/>
    <w:rsid w:val="00E96BE0"/>
    <w:rsid w:val="00E97127"/>
    <w:rsid w:val="00EA031E"/>
    <w:rsid w:val="00EA0323"/>
    <w:rsid w:val="00EA51D2"/>
    <w:rsid w:val="00EA5497"/>
    <w:rsid w:val="00EA5A8A"/>
    <w:rsid w:val="00EA7FA5"/>
    <w:rsid w:val="00EB1B66"/>
    <w:rsid w:val="00EB23C5"/>
    <w:rsid w:val="00EB4505"/>
    <w:rsid w:val="00EB4DB9"/>
    <w:rsid w:val="00EB5692"/>
    <w:rsid w:val="00EB5CA8"/>
    <w:rsid w:val="00EB6ACA"/>
    <w:rsid w:val="00EC034A"/>
    <w:rsid w:val="00EC160B"/>
    <w:rsid w:val="00EC452D"/>
    <w:rsid w:val="00EC45FF"/>
    <w:rsid w:val="00EC4D8C"/>
    <w:rsid w:val="00EC59C6"/>
    <w:rsid w:val="00EC627B"/>
    <w:rsid w:val="00EC7113"/>
    <w:rsid w:val="00EC7120"/>
    <w:rsid w:val="00EC774B"/>
    <w:rsid w:val="00ED012C"/>
    <w:rsid w:val="00ED06AA"/>
    <w:rsid w:val="00ED06B0"/>
    <w:rsid w:val="00ED11CA"/>
    <w:rsid w:val="00ED15DA"/>
    <w:rsid w:val="00ED211B"/>
    <w:rsid w:val="00ED2EAB"/>
    <w:rsid w:val="00ED4A7C"/>
    <w:rsid w:val="00ED5630"/>
    <w:rsid w:val="00ED5B9A"/>
    <w:rsid w:val="00ED6BF9"/>
    <w:rsid w:val="00ED6E12"/>
    <w:rsid w:val="00ED6EDC"/>
    <w:rsid w:val="00ED73FD"/>
    <w:rsid w:val="00ED74F5"/>
    <w:rsid w:val="00ED76B9"/>
    <w:rsid w:val="00EE0300"/>
    <w:rsid w:val="00EE2438"/>
    <w:rsid w:val="00EE2B6D"/>
    <w:rsid w:val="00EE38FE"/>
    <w:rsid w:val="00EE3C30"/>
    <w:rsid w:val="00EE41FD"/>
    <w:rsid w:val="00EE48B4"/>
    <w:rsid w:val="00EE4E1C"/>
    <w:rsid w:val="00EE520E"/>
    <w:rsid w:val="00EE53FC"/>
    <w:rsid w:val="00EE7B75"/>
    <w:rsid w:val="00EF04D0"/>
    <w:rsid w:val="00EF1738"/>
    <w:rsid w:val="00EF2D09"/>
    <w:rsid w:val="00EF5503"/>
    <w:rsid w:val="00EF6B9D"/>
    <w:rsid w:val="00F0032A"/>
    <w:rsid w:val="00F00D9B"/>
    <w:rsid w:val="00F015F5"/>
    <w:rsid w:val="00F01B67"/>
    <w:rsid w:val="00F0217D"/>
    <w:rsid w:val="00F0244A"/>
    <w:rsid w:val="00F063F7"/>
    <w:rsid w:val="00F07738"/>
    <w:rsid w:val="00F11992"/>
    <w:rsid w:val="00F11BCB"/>
    <w:rsid w:val="00F145A7"/>
    <w:rsid w:val="00F15621"/>
    <w:rsid w:val="00F161D4"/>
    <w:rsid w:val="00F16FC8"/>
    <w:rsid w:val="00F1719F"/>
    <w:rsid w:val="00F20D87"/>
    <w:rsid w:val="00F210CF"/>
    <w:rsid w:val="00F219AF"/>
    <w:rsid w:val="00F2242B"/>
    <w:rsid w:val="00F224DD"/>
    <w:rsid w:val="00F24BDF"/>
    <w:rsid w:val="00F2570F"/>
    <w:rsid w:val="00F26DAC"/>
    <w:rsid w:val="00F33EAB"/>
    <w:rsid w:val="00F33EDF"/>
    <w:rsid w:val="00F341C2"/>
    <w:rsid w:val="00F34523"/>
    <w:rsid w:val="00F35925"/>
    <w:rsid w:val="00F36125"/>
    <w:rsid w:val="00F36E08"/>
    <w:rsid w:val="00F36EF8"/>
    <w:rsid w:val="00F40679"/>
    <w:rsid w:val="00F407A7"/>
    <w:rsid w:val="00F41641"/>
    <w:rsid w:val="00F42A6A"/>
    <w:rsid w:val="00F42A70"/>
    <w:rsid w:val="00F42FBA"/>
    <w:rsid w:val="00F43585"/>
    <w:rsid w:val="00F436E1"/>
    <w:rsid w:val="00F44B7A"/>
    <w:rsid w:val="00F44C92"/>
    <w:rsid w:val="00F5015C"/>
    <w:rsid w:val="00F524FD"/>
    <w:rsid w:val="00F52E39"/>
    <w:rsid w:val="00F54517"/>
    <w:rsid w:val="00F5552E"/>
    <w:rsid w:val="00F55D74"/>
    <w:rsid w:val="00F56868"/>
    <w:rsid w:val="00F568E9"/>
    <w:rsid w:val="00F611F0"/>
    <w:rsid w:val="00F619BF"/>
    <w:rsid w:val="00F61E1A"/>
    <w:rsid w:val="00F63163"/>
    <w:rsid w:val="00F644C6"/>
    <w:rsid w:val="00F646D9"/>
    <w:rsid w:val="00F67898"/>
    <w:rsid w:val="00F700CE"/>
    <w:rsid w:val="00F717F1"/>
    <w:rsid w:val="00F72AC5"/>
    <w:rsid w:val="00F735D2"/>
    <w:rsid w:val="00F74070"/>
    <w:rsid w:val="00F74CEB"/>
    <w:rsid w:val="00F77883"/>
    <w:rsid w:val="00F8052B"/>
    <w:rsid w:val="00F80736"/>
    <w:rsid w:val="00F82A6C"/>
    <w:rsid w:val="00F83575"/>
    <w:rsid w:val="00F835EF"/>
    <w:rsid w:val="00F83777"/>
    <w:rsid w:val="00F8414C"/>
    <w:rsid w:val="00F84AD2"/>
    <w:rsid w:val="00F86C11"/>
    <w:rsid w:val="00F87704"/>
    <w:rsid w:val="00F87915"/>
    <w:rsid w:val="00F9098E"/>
    <w:rsid w:val="00F90BFE"/>
    <w:rsid w:val="00F92556"/>
    <w:rsid w:val="00F92D70"/>
    <w:rsid w:val="00F95826"/>
    <w:rsid w:val="00FA03ED"/>
    <w:rsid w:val="00FA0427"/>
    <w:rsid w:val="00FA083E"/>
    <w:rsid w:val="00FA17C6"/>
    <w:rsid w:val="00FA2295"/>
    <w:rsid w:val="00FA2DC0"/>
    <w:rsid w:val="00FA51C2"/>
    <w:rsid w:val="00FA52B4"/>
    <w:rsid w:val="00FA6486"/>
    <w:rsid w:val="00FA65BC"/>
    <w:rsid w:val="00FA6B48"/>
    <w:rsid w:val="00FB06E7"/>
    <w:rsid w:val="00FB212D"/>
    <w:rsid w:val="00FB2D41"/>
    <w:rsid w:val="00FB39A3"/>
    <w:rsid w:val="00FB42E3"/>
    <w:rsid w:val="00FB4BDB"/>
    <w:rsid w:val="00FB4E4D"/>
    <w:rsid w:val="00FB4E8F"/>
    <w:rsid w:val="00FB50D0"/>
    <w:rsid w:val="00FB603D"/>
    <w:rsid w:val="00FB75D5"/>
    <w:rsid w:val="00FB7609"/>
    <w:rsid w:val="00FB7B6C"/>
    <w:rsid w:val="00FC0C66"/>
    <w:rsid w:val="00FC1A89"/>
    <w:rsid w:val="00FC1D62"/>
    <w:rsid w:val="00FC4286"/>
    <w:rsid w:val="00FC455D"/>
    <w:rsid w:val="00FC4762"/>
    <w:rsid w:val="00FC4967"/>
    <w:rsid w:val="00FC790B"/>
    <w:rsid w:val="00FD1424"/>
    <w:rsid w:val="00FD1F73"/>
    <w:rsid w:val="00FD2917"/>
    <w:rsid w:val="00FD3243"/>
    <w:rsid w:val="00FD5076"/>
    <w:rsid w:val="00FD59BC"/>
    <w:rsid w:val="00FD5F94"/>
    <w:rsid w:val="00FE0B6F"/>
    <w:rsid w:val="00FE0DE3"/>
    <w:rsid w:val="00FE1067"/>
    <w:rsid w:val="00FE2A7F"/>
    <w:rsid w:val="00FE436C"/>
    <w:rsid w:val="00FE4757"/>
    <w:rsid w:val="00FE4833"/>
    <w:rsid w:val="00FE5F99"/>
    <w:rsid w:val="00FE708F"/>
    <w:rsid w:val="00FF0077"/>
    <w:rsid w:val="00FF0502"/>
    <w:rsid w:val="00FF1A9C"/>
    <w:rsid w:val="00FF1B4E"/>
    <w:rsid w:val="00FF2237"/>
    <w:rsid w:val="00FF23ED"/>
    <w:rsid w:val="00FF3535"/>
    <w:rsid w:val="00FF4090"/>
    <w:rsid w:val="00FF41C6"/>
    <w:rsid w:val="00FF70C5"/>
    <w:rsid w:val="00FF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  <w15:docId w15:val="{8013FAB9-1EB7-499B-926A-745F77D8E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1CB"/>
    <w:pPr>
      <w:widowControl w:val="0"/>
      <w:ind w:leftChars="100" w:left="480" w:rightChars="100" w:right="10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3E4B9D"/>
    <w:pPr>
      <w:widowControl/>
      <w:spacing w:before="100" w:beforeAutospacing="1" w:after="100" w:afterAutospacing="1"/>
      <w:jc w:val="center"/>
      <w:outlineLvl w:val="0"/>
    </w:pPr>
    <w:rPr>
      <w:rFonts w:ascii="Times New Roman" w:hAnsi="Times New Roman"/>
      <w:b/>
      <w:noProof/>
      <w:kern w:val="0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4B9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3E4B9D"/>
    <w:pPr>
      <w:keepNext/>
      <w:keepLines/>
      <w:spacing w:before="260" w:after="260" w:line="416" w:lineRule="auto"/>
      <w:jc w:val="left"/>
      <w:outlineLvl w:val="2"/>
    </w:pPr>
    <w:rPr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3E4B9D"/>
    <w:pPr>
      <w:keepNext/>
      <w:keepLines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B9D"/>
    <w:pPr>
      <w:keepNext/>
      <w:keepLines/>
      <w:spacing w:line="376" w:lineRule="auto"/>
      <w:jc w:val="left"/>
      <w:outlineLvl w:val="4"/>
    </w:pPr>
    <w:rPr>
      <w:rFonts w:eastAsia="Times New Roman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E4B9D"/>
    <w:rPr>
      <w:rFonts w:ascii="Times New Roman" w:eastAsia="SimSun" w:hAnsi="Times New Roman" w:cs="Times New Roman"/>
      <w:b/>
      <w:noProof/>
      <w:sz w:val="32"/>
    </w:rPr>
  </w:style>
  <w:style w:type="character" w:customStyle="1" w:styleId="Heading2Char">
    <w:name w:val="Heading 2 Char"/>
    <w:link w:val="Heading2"/>
    <w:uiPriority w:val="9"/>
    <w:rsid w:val="003E4B9D"/>
    <w:rPr>
      <w:rFonts w:ascii="Cambria" w:hAnsi="Cambria" w:cs="Times New Roman"/>
      <w:b/>
      <w:bCs/>
      <w:sz w:val="30"/>
      <w:szCs w:val="32"/>
    </w:rPr>
  </w:style>
  <w:style w:type="character" w:customStyle="1" w:styleId="Heading3Char">
    <w:name w:val="Heading 3 Char"/>
    <w:link w:val="Heading3"/>
    <w:uiPriority w:val="9"/>
    <w:rsid w:val="003E4B9D"/>
    <w:rPr>
      <w:rFonts w:ascii="Calibri" w:eastAsia="SimSun" w:hAnsi="Calibri" w:cs="Times New Roman"/>
      <w:b/>
      <w:bCs/>
      <w:sz w:val="28"/>
      <w:szCs w:val="32"/>
    </w:rPr>
  </w:style>
  <w:style w:type="character" w:customStyle="1" w:styleId="Heading4Char">
    <w:name w:val="Heading 4 Char"/>
    <w:link w:val="Heading4"/>
    <w:uiPriority w:val="9"/>
    <w:rsid w:val="003E4B9D"/>
    <w:rPr>
      <w:rFonts w:ascii="Cambria" w:eastAsia="SimSun" w:hAnsi="Cambria" w:cs="Times New Roman"/>
      <w:b/>
      <w:bCs/>
      <w:sz w:val="24"/>
      <w:szCs w:val="28"/>
    </w:rPr>
  </w:style>
  <w:style w:type="character" w:customStyle="1" w:styleId="Heading5Char">
    <w:name w:val="Heading 5 Char"/>
    <w:link w:val="Heading5"/>
    <w:uiPriority w:val="9"/>
    <w:semiHidden/>
    <w:rsid w:val="003E4B9D"/>
    <w:rPr>
      <w:rFonts w:eastAsia="Times New Roman"/>
      <w:bCs/>
      <w:kern w:val="2"/>
      <w:sz w:val="24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E4B9D"/>
    <w:pPr>
      <w:tabs>
        <w:tab w:val="right" w:leader="dot" w:pos="8296"/>
      </w:tabs>
      <w:ind w:left="240" w:right="24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E4B9D"/>
    <w:pPr>
      <w:tabs>
        <w:tab w:val="right" w:leader="dot" w:pos="8302"/>
      </w:tabs>
      <w:ind w:leftChars="200" w:left="420"/>
    </w:pPr>
    <w:rPr>
      <w:noProof/>
      <w:color w:val="000000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E4B9D"/>
    <w:pPr>
      <w:ind w:leftChars="400" w:left="840"/>
    </w:pPr>
  </w:style>
  <w:style w:type="paragraph" w:styleId="FootnoteText">
    <w:name w:val="footnote text"/>
    <w:basedOn w:val="Normal"/>
    <w:link w:val="FootnoteTextChar"/>
    <w:unhideWhenUsed/>
    <w:qFormat/>
    <w:rsid w:val="003E4B9D"/>
    <w:pPr>
      <w:snapToGrid w:val="0"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FootnoteTextChar">
    <w:name w:val="Footnote Text Char"/>
    <w:link w:val="FootnoteText"/>
    <w:qFormat/>
    <w:rsid w:val="003E4B9D"/>
    <w:rPr>
      <w:rFonts w:ascii="Times New Roman" w:eastAsia="SimSu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qFormat/>
    <w:rsid w:val="003E4B9D"/>
    <w:rPr>
      <w:rFonts w:ascii="Cambria" w:eastAsia="SimHei" w:hAnsi="Cambria"/>
      <w:sz w:val="20"/>
      <w:szCs w:val="20"/>
    </w:rPr>
  </w:style>
  <w:style w:type="character" w:styleId="FootnoteReference">
    <w:name w:val="footnote reference"/>
    <w:uiPriority w:val="99"/>
    <w:semiHidden/>
    <w:unhideWhenUsed/>
    <w:qFormat/>
    <w:rsid w:val="003E4B9D"/>
    <w:rPr>
      <w:vertAlign w:val="superscript"/>
    </w:rPr>
  </w:style>
  <w:style w:type="character" w:styleId="Strong">
    <w:name w:val="Strong"/>
    <w:uiPriority w:val="22"/>
    <w:qFormat/>
    <w:rsid w:val="003E4B9D"/>
    <w:rPr>
      <w:b/>
      <w:bCs/>
    </w:rPr>
  </w:style>
  <w:style w:type="character" w:styleId="Emphasis">
    <w:name w:val="Emphasis"/>
    <w:basedOn w:val="DefaultParagraphFont"/>
    <w:uiPriority w:val="20"/>
    <w:qFormat/>
    <w:rsid w:val="003E4B9D"/>
    <w:rPr>
      <w:b w:val="0"/>
      <w:bCs w:val="0"/>
      <w:i w:val="0"/>
      <w:iCs w:val="0"/>
    </w:rPr>
  </w:style>
  <w:style w:type="paragraph" w:styleId="NoSpacing">
    <w:name w:val="No Spacing"/>
    <w:uiPriority w:val="1"/>
    <w:qFormat/>
    <w:rsid w:val="003E4B9D"/>
    <w:pPr>
      <w:widowControl w:val="0"/>
      <w:ind w:leftChars="100" w:left="480" w:rightChars="100" w:right="100"/>
      <w:jc w:val="both"/>
    </w:pPr>
    <w:rPr>
      <w:kern w:val="2"/>
      <w:sz w:val="24"/>
      <w:szCs w:val="22"/>
    </w:rPr>
  </w:style>
  <w:style w:type="paragraph" w:styleId="ListParagraph">
    <w:name w:val="List Paragraph"/>
    <w:basedOn w:val="Normal"/>
    <w:uiPriority w:val="34"/>
    <w:qFormat/>
    <w:rsid w:val="003E4B9D"/>
    <w:pPr>
      <w:ind w:firstLineChars="200" w:firstLine="420"/>
    </w:pPr>
  </w:style>
  <w:style w:type="character" w:styleId="SubtleReference">
    <w:name w:val="Subtle Reference"/>
    <w:uiPriority w:val="31"/>
    <w:qFormat/>
    <w:rsid w:val="003E4B9D"/>
    <w:rPr>
      <w:smallCaps/>
      <w:color w:val="C0504D"/>
      <w:u w:val="single"/>
    </w:rPr>
  </w:style>
  <w:style w:type="paragraph" w:styleId="TOCHeading">
    <w:name w:val="TOC Heading"/>
    <w:basedOn w:val="Heading1"/>
    <w:next w:val="Normal"/>
    <w:uiPriority w:val="39"/>
    <w:qFormat/>
    <w:rsid w:val="003E4B9D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187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87A0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87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87A0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0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ing</dc:creator>
  <cp:keywords/>
  <dc:description/>
  <cp:lastModifiedBy>Ramya G</cp:lastModifiedBy>
  <cp:revision>10</cp:revision>
  <dcterms:created xsi:type="dcterms:W3CDTF">2020-04-20T08:57:00Z</dcterms:created>
  <dcterms:modified xsi:type="dcterms:W3CDTF">2021-07-31T05:00:00Z</dcterms:modified>
</cp:coreProperties>
</file>